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845" w:type="dxa"/>
        <w:tblLayout w:type="fixed"/>
        <w:tblLook w:val="04A0" w:firstRow="1" w:lastRow="0" w:firstColumn="1" w:lastColumn="0" w:noHBand="0" w:noVBand="1"/>
      </w:tblPr>
      <w:tblGrid>
        <w:gridCol w:w="6845"/>
      </w:tblGrid>
      <w:tr w:rsidR="009E76C0" w:rsidRPr="00B03817" w14:paraId="2E6AE653" w14:textId="77777777" w:rsidTr="007B539D">
        <w:trPr>
          <w:trHeight w:val="510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63A8772" w14:textId="38CB9F9C" w:rsidR="009E76C0" w:rsidRPr="00B03817" w:rsidRDefault="009E76C0" w:rsidP="007B539D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able </w:t>
            </w:r>
            <w:r w:rsid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 </w:t>
            </w:r>
            <w:r w:rsidR="00823498"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ypes of chronic diseases considered by the Adjusted Morbidity Group (AMG) in the Community of Madrid. </w:t>
            </w:r>
          </w:p>
        </w:tc>
      </w:tr>
      <w:tr w:rsidR="00823498" w:rsidRPr="00B03817" w14:paraId="56441B06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CB27BCC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lcoholism</w:t>
            </w:r>
          </w:p>
        </w:tc>
      </w:tr>
      <w:tr w:rsidR="00823498" w:rsidRPr="00B03817" w14:paraId="21C6868F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DCD8DD3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naemia </w:t>
            </w:r>
          </w:p>
        </w:tc>
      </w:tr>
      <w:tr w:rsidR="00823498" w:rsidRPr="00B03817" w14:paraId="1B46EB75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5824EA8C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orta aneurysm</w:t>
            </w:r>
          </w:p>
        </w:tc>
      </w:tr>
      <w:tr w:rsidR="00823498" w:rsidRPr="00B03817" w14:paraId="0DB2DA22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AC39EE1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nxiety </w:t>
            </w:r>
          </w:p>
        </w:tc>
      </w:tr>
      <w:tr w:rsidR="00823498" w:rsidRPr="00B03817" w14:paraId="0974A50D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1670D44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rthritis </w:t>
            </w:r>
          </w:p>
        </w:tc>
      </w:tr>
      <w:tr w:rsidR="00823498" w:rsidRPr="00B03817" w14:paraId="40A25A83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5AEC91CD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rthrosis </w:t>
            </w:r>
          </w:p>
        </w:tc>
      </w:tr>
      <w:tr w:rsidR="00823498" w:rsidRPr="00B03817" w14:paraId="087E7900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F7722CA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sthma </w:t>
            </w:r>
          </w:p>
        </w:tc>
      </w:tr>
      <w:tr w:rsidR="00823498" w:rsidRPr="00B03817" w14:paraId="245491F5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6F4B1C4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ttention-Deficit/Hyperactivity Disorder (ADHD)</w:t>
            </w:r>
          </w:p>
        </w:tc>
      </w:tr>
      <w:tr w:rsidR="00823498" w:rsidRPr="00B03817" w14:paraId="7A1E6EDD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5B703141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Bladder cancer </w:t>
            </w:r>
          </w:p>
        </w:tc>
      </w:tr>
      <w:tr w:rsidR="00823498" w:rsidRPr="00B03817" w14:paraId="3EA28ED4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C9015D5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Breast cancer </w:t>
            </w:r>
          </w:p>
        </w:tc>
      </w:tr>
      <w:tr w:rsidR="00823498" w:rsidRPr="00B03817" w14:paraId="3DAD3774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D4E3DFE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Cardiopulmonary disease </w:t>
            </w:r>
          </w:p>
        </w:tc>
      </w:tr>
      <w:tr w:rsidR="00823498" w:rsidRPr="00B03817" w14:paraId="48DE949D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935327C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ntral nervous system cancer</w:t>
            </w:r>
          </w:p>
        </w:tc>
      </w:tr>
      <w:tr w:rsidR="00823498" w:rsidRPr="00B03817" w14:paraId="56299A56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DF83583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rvical cancer</w:t>
            </w:r>
          </w:p>
        </w:tc>
      </w:tr>
      <w:tr w:rsidR="00823498" w:rsidRPr="00B03817" w14:paraId="09A280FE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512B47B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Cirrhosis </w:t>
            </w:r>
          </w:p>
        </w:tc>
      </w:tr>
      <w:tr w:rsidR="00823498" w:rsidRPr="00B03817" w14:paraId="10189D9D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A3B4D7E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Colon cancer </w:t>
            </w:r>
          </w:p>
        </w:tc>
      </w:tr>
      <w:tr w:rsidR="00823498" w:rsidRPr="00B03817" w14:paraId="4A4448B6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B63446A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Dementia </w:t>
            </w:r>
          </w:p>
        </w:tc>
      </w:tr>
      <w:tr w:rsidR="00823498" w:rsidRPr="00B03817" w14:paraId="5C68A797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8A63C6B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Depression </w:t>
            </w:r>
          </w:p>
        </w:tc>
      </w:tr>
      <w:tr w:rsidR="00823498" w:rsidRPr="00B03817" w14:paraId="28AACC29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5F23A13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iabetes Mellitus</w:t>
            </w:r>
          </w:p>
        </w:tc>
      </w:tr>
      <w:tr w:rsidR="00823498" w:rsidRPr="00B03817" w14:paraId="7C263F3A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B6711E5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yslipidaemia</w:t>
            </w:r>
          </w:p>
        </w:tc>
      </w:tr>
      <w:tr w:rsidR="00823498" w:rsidRPr="00B03817" w14:paraId="5FDAA96B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2548762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ysrhythmias</w:t>
            </w:r>
          </w:p>
        </w:tc>
      </w:tr>
      <w:tr w:rsidR="00823498" w:rsidRPr="00B03817" w14:paraId="0A5D57FC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2A26082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ar, nose and throat cancer</w:t>
            </w:r>
          </w:p>
        </w:tc>
      </w:tr>
      <w:tr w:rsidR="00823498" w:rsidRPr="00B03817" w14:paraId="720C8545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A052295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dometrial cancer</w:t>
            </w:r>
          </w:p>
        </w:tc>
      </w:tr>
      <w:tr w:rsidR="00823498" w:rsidRPr="00B03817" w14:paraId="6A2E82AD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5618B6B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Epilepsy </w:t>
            </w:r>
          </w:p>
        </w:tc>
      </w:tr>
      <w:tr w:rsidR="00823498" w:rsidRPr="00B03817" w14:paraId="7032A2A9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5581BE3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astrointestinal ulcer</w:t>
            </w:r>
          </w:p>
        </w:tc>
      </w:tr>
      <w:tr w:rsidR="00823498" w:rsidRPr="00B03817" w14:paraId="7FB478A3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1972D5F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Glaucoma </w:t>
            </w:r>
          </w:p>
        </w:tc>
      </w:tr>
      <w:tr w:rsidR="00823498" w:rsidRPr="00B03817" w14:paraId="10F6B722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49851155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art chronic failure</w:t>
            </w:r>
          </w:p>
        </w:tc>
      </w:tr>
      <w:tr w:rsidR="00823498" w:rsidRPr="00B03817" w14:paraId="162592B7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3DC513E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epatoblastoma</w:t>
            </w:r>
          </w:p>
        </w:tc>
      </w:tr>
      <w:tr w:rsidR="00823498" w:rsidRPr="00B03817" w14:paraId="7BFBC9EC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A7A2C21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Hodgkin/Other lymphomas  </w:t>
            </w:r>
          </w:p>
        </w:tc>
      </w:tr>
      <w:tr w:rsidR="00823498" w:rsidRPr="00B03817" w14:paraId="5BEB8B6A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57E5E12" w14:textId="0C5D1EE6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uman Immunodeficiency Virus (HIV)</w:t>
            </w:r>
          </w:p>
        </w:tc>
      </w:tr>
      <w:tr w:rsidR="00823498" w:rsidRPr="00B03817" w14:paraId="00ED20E5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6504828" w14:textId="0312AA10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Dyslipidaemia </w:t>
            </w:r>
          </w:p>
        </w:tc>
      </w:tr>
      <w:tr w:rsidR="00823498" w:rsidRPr="00B03817" w14:paraId="1E735EE3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4139622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</w:tr>
      <w:tr w:rsidR="00823498" w:rsidRPr="00B03817" w14:paraId="220A7FC1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4B0BE2D9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Ischemic heart disease </w:t>
            </w:r>
          </w:p>
        </w:tc>
      </w:tr>
      <w:tr w:rsidR="00823498" w:rsidRPr="00B03817" w14:paraId="6474EEA7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7D3D3E7" w14:textId="3E1381A6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eukaemia</w:t>
            </w:r>
          </w:p>
        </w:tc>
      </w:tr>
      <w:tr w:rsidR="00823498" w:rsidRPr="00B03817" w14:paraId="5DA75F63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4F45D2C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iver cancer</w:t>
            </w:r>
          </w:p>
        </w:tc>
      </w:tr>
      <w:tr w:rsidR="00823498" w:rsidRPr="00B03817" w14:paraId="0D393E0F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9034349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Lung cancer </w:t>
            </w:r>
          </w:p>
        </w:tc>
      </w:tr>
      <w:tr w:rsidR="00823498" w:rsidRPr="00B03817" w14:paraId="1052D5FA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80E86B6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Mental retardation </w:t>
            </w:r>
          </w:p>
        </w:tc>
      </w:tr>
      <w:tr w:rsidR="00823498" w:rsidRPr="00B03817" w14:paraId="531F658A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54E793D6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Multiple sclerosis </w:t>
            </w:r>
          </w:p>
        </w:tc>
      </w:tr>
      <w:tr w:rsidR="00823498" w:rsidRPr="00B03817" w14:paraId="3B260B33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6872F14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Obesity </w:t>
            </w:r>
          </w:p>
        </w:tc>
      </w:tr>
      <w:tr w:rsidR="00823498" w:rsidRPr="00B03817" w14:paraId="393B4571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D8883F6" w14:textId="683AC586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hronic Obstructive Pulmonary Disease (COPD)</w:t>
            </w:r>
          </w:p>
        </w:tc>
      </w:tr>
      <w:tr w:rsidR="00823498" w:rsidRPr="00B03817" w14:paraId="0A7EB048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1E3C80F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steoarthritis</w:t>
            </w:r>
          </w:p>
        </w:tc>
      </w:tr>
      <w:tr w:rsidR="00823498" w:rsidRPr="00B03817" w14:paraId="07D40CCC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93D82EA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Osteoporosis </w:t>
            </w:r>
          </w:p>
        </w:tc>
      </w:tr>
      <w:tr w:rsidR="00823498" w:rsidRPr="00B03817" w14:paraId="0F35E95A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CFBB404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Pancreatic cancer </w:t>
            </w:r>
          </w:p>
        </w:tc>
      </w:tr>
      <w:tr w:rsidR="00823498" w:rsidRPr="00B03817" w14:paraId="6F4BA568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245EAC1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Parkinson </w:t>
            </w:r>
          </w:p>
        </w:tc>
      </w:tr>
      <w:tr w:rsidR="00823498" w:rsidRPr="00B03817" w14:paraId="0932FFEF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441588EF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Prostate cancer </w:t>
            </w:r>
          </w:p>
        </w:tc>
      </w:tr>
      <w:tr w:rsidR="00823498" w:rsidRPr="00B03817" w14:paraId="51C84DAF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49135C4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nal cancer</w:t>
            </w:r>
          </w:p>
        </w:tc>
      </w:tr>
      <w:tr w:rsidR="00823498" w:rsidRPr="00B03817" w14:paraId="50B69F3D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C59163B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nal chronic failure</w:t>
            </w:r>
          </w:p>
        </w:tc>
      </w:tr>
      <w:tr w:rsidR="00823498" w:rsidRPr="00B03817" w14:paraId="0908543D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907BDC8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tinoblastoma</w:t>
            </w:r>
          </w:p>
        </w:tc>
      </w:tr>
      <w:tr w:rsidR="00823498" w:rsidRPr="00B03817" w14:paraId="174A87E2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F944C94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Schizophrenia </w:t>
            </w:r>
          </w:p>
        </w:tc>
      </w:tr>
      <w:tr w:rsidR="00823498" w:rsidRPr="00B03817" w14:paraId="70186506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14BB2D5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kin cancer</w:t>
            </w:r>
          </w:p>
        </w:tc>
      </w:tr>
      <w:tr w:rsidR="00823498" w:rsidRPr="00B03817" w14:paraId="607FF6DC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2E89A9A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oft tissues cancer</w:t>
            </w:r>
          </w:p>
        </w:tc>
      </w:tr>
      <w:tr w:rsidR="00823498" w:rsidRPr="00B03817" w14:paraId="1323ECE3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82E4BF0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tomach cancer</w:t>
            </w:r>
          </w:p>
        </w:tc>
      </w:tr>
      <w:tr w:rsidR="00823498" w:rsidRPr="00B03817" w14:paraId="0E334EA7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4438ADE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troke</w:t>
            </w:r>
          </w:p>
        </w:tc>
      </w:tr>
      <w:tr w:rsidR="00823498" w:rsidRPr="00B03817" w14:paraId="4AEDA55A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15D14A3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Substance abuse </w:t>
            </w:r>
          </w:p>
        </w:tc>
      </w:tr>
      <w:tr w:rsidR="00823498" w:rsidRPr="00B03817" w14:paraId="41FD407D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9ED5C5E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esticle cancer</w:t>
            </w:r>
          </w:p>
        </w:tc>
      </w:tr>
      <w:tr w:rsidR="00823498" w:rsidRPr="00B03817" w14:paraId="2E7CC1A5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B9FDA0C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lastRenderedPageBreak/>
              <w:t>Thyroid cancer</w:t>
            </w:r>
          </w:p>
        </w:tc>
      </w:tr>
      <w:tr w:rsidR="00823498" w:rsidRPr="00B03817" w14:paraId="25BA72D4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31DB521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hyroid disorder</w:t>
            </w:r>
          </w:p>
        </w:tc>
      </w:tr>
      <w:tr w:rsidR="00823498" w:rsidRPr="00B03817" w14:paraId="6C003244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CD3FF90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Ulcerative colitis </w:t>
            </w:r>
          </w:p>
        </w:tc>
      </w:tr>
      <w:tr w:rsidR="00823498" w:rsidRPr="00B03817" w14:paraId="233A831E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5E955DC0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Valvular heart disease </w:t>
            </w:r>
          </w:p>
        </w:tc>
      </w:tr>
      <w:tr w:rsidR="00823498" w:rsidRPr="00B03817" w14:paraId="16EF93BB" w14:textId="77777777" w:rsidTr="00823498">
        <w:trPr>
          <w:trHeight w:val="227"/>
        </w:trPr>
        <w:tc>
          <w:tcPr>
            <w:tcW w:w="684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single" w:sz="4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16C4CCC0" w14:textId="77777777" w:rsidR="00823498" w:rsidRPr="00B03817" w:rsidRDefault="00823498" w:rsidP="00823498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Vasculitis</w:t>
            </w:r>
          </w:p>
        </w:tc>
      </w:tr>
    </w:tbl>
    <w:p w14:paraId="748A22F2" w14:textId="671831C7" w:rsidR="005B0D20" w:rsidRPr="00B03817" w:rsidRDefault="00B03817">
      <w:r w:rsidRPr="00B03817">
        <w:br w:type="page"/>
      </w:r>
    </w:p>
    <w:tbl>
      <w:tblPr>
        <w:tblW w:w="6845" w:type="dxa"/>
        <w:tblLayout w:type="fixed"/>
        <w:tblLook w:val="04A0" w:firstRow="1" w:lastRow="0" w:firstColumn="1" w:lastColumn="0" w:noHBand="0" w:noVBand="1"/>
      </w:tblPr>
      <w:tblGrid>
        <w:gridCol w:w="2250"/>
        <w:gridCol w:w="1212"/>
        <w:gridCol w:w="1128"/>
        <w:gridCol w:w="1160"/>
        <w:gridCol w:w="1095"/>
      </w:tblGrid>
      <w:tr w:rsidR="00387FCE" w:rsidRPr="00B03817" w14:paraId="2FA66DCF" w14:textId="77777777" w:rsidTr="00C37496">
        <w:trPr>
          <w:trHeight w:val="510"/>
        </w:trPr>
        <w:tc>
          <w:tcPr>
            <w:tcW w:w="6845" w:type="dxa"/>
            <w:gridSpan w:val="5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847A58A" w14:textId="2F7EF514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7E0028"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. Sociodemographic, functional and clinical </w:t>
            </w: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 of the patients with polypharmacy by AMG risk level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387FCE" w:rsidRPr="00B03817" w14:paraId="49C03B6C" w14:textId="77777777" w:rsidTr="00C37496">
        <w:trPr>
          <w:trHeight w:val="510"/>
        </w:trPr>
        <w:tc>
          <w:tcPr>
            <w:tcW w:w="22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ECF6D67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1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6A4BBAC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High risk</w:t>
            </w:r>
          </w:p>
          <w:p w14:paraId="48C0724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1 (22.0%)</w:t>
            </w:r>
          </w:p>
        </w:tc>
        <w:tc>
          <w:tcPr>
            <w:tcW w:w="1128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9EBE701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edium risk</w:t>
            </w:r>
          </w:p>
          <w:p w14:paraId="0A09DE78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74 (48.4%)</w:t>
            </w:r>
          </w:p>
        </w:tc>
        <w:tc>
          <w:tcPr>
            <w:tcW w:w="116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37A8518C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Low risk</w:t>
            </w:r>
          </w:p>
          <w:p w14:paraId="4F4D4B4A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73 (29.6%)</w:t>
            </w:r>
          </w:p>
        </w:tc>
        <w:tc>
          <w:tcPr>
            <w:tcW w:w="109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34E3125" w14:textId="6EE5351C" w:rsidR="005B0D20" w:rsidRPr="00B03817" w:rsidRDefault="005D15E2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87FCE" w:rsidRPr="00B03817" w14:paraId="1C21A612" w14:textId="77777777" w:rsidTr="00C37496">
        <w:trPr>
          <w:trHeight w:val="510"/>
        </w:trPr>
        <w:tc>
          <w:tcPr>
            <w:tcW w:w="6845" w:type="dxa"/>
            <w:gridSpan w:val="5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right w:val="single" w:sz="8" w:space="0" w:color="D9D9D9" w:themeColor="background1" w:themeShade="D9"/>
            </w:tcBorders>
            <w:vAlign w:val="center"/>
          </w:tcPr>
          <w:p w14:paraId="6EB4760C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Sociodemographic variables</w:t>
            </w:r>
          </w:p>
        </w:tc>
      </w:tr>
      <w:tr w:rsidR="00387FCE" w:rsidRPr="00B03817" w14:paraId="1432D11F" w14:textId="77777777" w:rsidTr="00C37496">
        <w:trPr>
          <w:trHeight w:val="225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51ECAFD1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0021D65F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1 (54.4%)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2D29AE24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41 (69.9%)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330A5453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69 (78.0%)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2E51D3B0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5ADECB65" w14:textId="77777777" w:rsidTr="00C37496">
        <w:trPr>
          <w:trHeight w:val="15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C8D3EFE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ge*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1B680F8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9.9 [10.8]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17E9D1B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83.5 [5.3]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15E0E0B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83.5 [5.6]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04D91CB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6F825638" w14:textId="77777777" w:rsidTr="00C37496">
        <w:trPr>
          <w:trHeight w:val="15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302DD9CE" w14:textId="77777777" w:rsidR="005B0D20" w:rsidRPr="00B03817" w:rsidRDefault="00B03817" w:rsidP="00C37496">
            <w:pPr>
              <w:spacing w:before="0" w:after="0" w:line="360" w:lineRule="auto"/>
              <w:ind w:firstLine="150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≤ 75 years</w:t>
            </w:r>
          </w:p>
          <w:p w14:paraId="6A096DD4" w14:textId="77777777" w:rsidR="005B0D20" w:rsidRPr="00B03817" w:rsidRDefault="00B03817" w:rsidP="00C37496">
            <w:pPr>
              <w:spacing w:before="0" w:after="0" w:line="360" w:lineRule="auto"/>
              <w:ind w:firstLine="165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gt; 75 years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6C74E7D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90 (25.6%)</w:t>
            </w:r>
          </w:p>
          <w:p w14:paraId="271AB72D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 261 (74.4%)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6F201C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1 (5.3%)</w:t>
            </w:r>
          </w:p>
          <w:p w14:paraId="4D3C081D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733 (94.7%)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31016E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4 (5.1%)</w:t>
            </w:r>
          </w:p>
          <w:p w14:paraId="6B4C6C7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49 (94.9%)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DEB1B47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FF0000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01A06901" w14:textId="77777777" w:rsidTr="00C37496">
        <w:trPr>
          <w:trHeight w:val="15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7632A40B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rigin Spain</w:t>
            </w:r>
          </w:p>
          <w:p w14:paraId="0FCC2406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   Rest of Europe</w:t>
            </w:r>
          </w:p>
          <w:p w14:paraId="258EAE8E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   Rest of the world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6DCB562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11 (88.6%)</w:t>
            </w:r>
          </w:p>
          <w:p w14:paraId="2CB4E478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 (1.7%)</w:t>
            </w:r>
          </w:p>
          <w:p w14:paraId="32ADA264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4 (9.7%)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4A3BA527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85 (88.5%)</w:t>
            </w:r>
          </w:p>
          <w:p w14:paraId="6D3BA64D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4 (3.1%)</w:t>
            </w:r>
          </w:p>
          <w:p w14:paraId="2467CFB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5 (8.4%)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3D9836C9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385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(81.4%)</w:t>
            </w:r>
          </w:p>
          <w:p w14:paraId="137A834E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6 (3.4%)</w:t>
            </w:r>
          </w:p>
          <w:p w14:paraId="5E0C0959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2 (15.2%)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0ECF7626" w14:textId="77777777" w:rsidR="005B0D20" w:rsidRPr="00B03817" w:rsidRDefault="005B0D20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47F448FA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61829B6B" w14:textId="77777777" w:rsidTr="00C37496">
        <w:trPr>
          <w:trHeight w:val="240"/>
        </w:trPr>
        <w:tc>
          <w:tcPr>
            <w:tcW w:w="6845" w:type="dxa"/>
            <w:gridSpan w:val="5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1E8F819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Functional variables</w:t>
            </w:r>
          </w:p>
        </w:tc>
      </w:tr>
      <w:tr w:rsidR="00387FCE" w:rsidRPr="00B03817" w14:paraId="596DE681" w14:textId="77777777" w:rsidTr="00C37496">
        <w:trPr>
          <w:trHeight w:val="240"/>
        </w:trPr>
        <w:tc>
          <w:tcPr>
            <w:tcW w:w="2250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A913005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mmobilized</w:t>
            </w:r>
          </w:p>
        </w:tc>
        <w:tc>
          <w:tcPr>
            <w:tcW w:w="1212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EEC20BB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1 (31.6%)</w:t>
            </w:r>
          </w:p>
        </w:tc>
        <w:tc>
          <w:tcPr>
            <w:tcW w:w="1128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3B09BDF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1 (14.3%)</w:t>
            </w:r>
          </w:p>
        </w:tc>
        <w:tc>
          <w:tcPr>
            <w:tcW w:w="1160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958901B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 (7.4%)</w:t>
            </w:r>
          </w:p>
        </w:tc>
        <w:tc>
          <w:tcPr>
            <w:tcW w:w="1095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59D2A55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&lt;0.01</w:t>
            </w:r>
          </w:p>
        </w:tc>
      </w:tr>
      <w:tr w:rsidR="00387FCE" w:rsidRPr="00B03817" w14:paraId="5624CEA2" w14:textId="77777777" w:rsidTr="00C37496">
        <w:trPr>
          <w:trHeight w:val="270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830C4B8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stitutionalized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1F7A93A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4 (9.7%)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523DC82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3 (5.6%)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BCF10D0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9 (8.2%)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1C4CE22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0.03</w:t>
            </w:r>
          </w:p>
        </w:tc>
      </w:tr>
      <w:tr w:rsidR="00387FCE" w:rsidRPr="00B03817" w14:paraId="3B0CC619" w14:textId="77777777" w:rsidTr="00C37496">
        <w:trPr>
          <w:trHeight w:val="255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D180659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imary caregiver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DB87AF1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93 (3.8%)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9515DFF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9 (11.5%)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18FCF9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8 (26.5%)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51B800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&lt;0.01</w:t>
            </w:r>
          </w:p>
        </w:tc>
      </w:tr>
      <w:tr w:rsidR="00387FCE" w:rsidRPr="00B03817" w14:paraId="12EB3FBF" w14:textId="77777777" w:rsidTr="00C37496">
        <w:trPr>
          <w:trHeight w:val="270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418704A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Home support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898C47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6 (7.4%)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7B5CD31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36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4.7%)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48DA0FA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9 (1.9%)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86557E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5B51A9A5" w14:textId="77777777" w:rsidTr="00C37496">
        <w:trPr>
          <w:trHeight w:val="270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5F946A5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alliative care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71813FD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6 (7.4%)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1C3A7E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 (0.4%)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A0D1E5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2%)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451A5C7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20381A50" w14:textId="77777777" w:rsidTr="00C37496">
        <w:trPr>
          <w:trHeight w:val="270"/>
        </w:trPr>
        <w:tc>
          <w:tcPr>
            <w:tcW w:w="6845" w:type="dxa"/>
            <w:gridSpan w:val="5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6E5FD6D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Clinical variables</w:t>
            </w:r>
          </w:p>
        </w:tc>
      </w:tr>
      <w:tr w:rsidR="00387FCE" w:rsidRPr="00B03817" w14:paraId="5C5F3AA8" w14:textId="77777777" w:rsidTr="00C37496">
        <w:trPr>
          <w:trHeight w:val="270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3562F21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Complexity index*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C5AC414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1.2 [12.5]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1210ADC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3.0 [2.7]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BAA5A5C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.6 [1.6]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1595D5C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0A61DBFF" w14:textId="77777777" w:rsidTr="00C37496">
        <w:trPr>
          <w:trHeight w:val="270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C5A2DA0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Chronic diseases*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A953C53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.3 [2.2]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A3816E5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.6 [1.5]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4D30165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.0 [1.2]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DE94DF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25477768" w14:textId="77777777" w:rsidTr="00C37496">
        <w:trPr>
          <w:trHeight w:val="270"/>
        </w:trPr>
        <w:tc>
          <w:tcPr>
            <w:tcW w:w="22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7418D7E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Multimorbidity</w:t>
            </w:r>
          </w:p>
        </w:tc>
        <w:tc>
          <w:tcPr>
            <w:tcW w:w="121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8DDFC07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51 (100.0%)</w:t>
            </w:r>
          </w:p>
        </w:tc>
        <w:tc>
          <w:tcPr>
            <w:tcW w:w="112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71A8FE7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59 (98.1%)</w:t>
            </w:r>
          </w:p>
        </w:tc>
        <w:tc>
          <w:tcPr>
            <w:tcW w:w="116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10F7852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418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(88.4%)</w:t>
            </w:r>
          </w:p>
        </w:tc>
        <w:tc>
          <w:tcPr>
            <w:tcW w:w="109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3987AEB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7AD6CADE" w14:textId="77777777" w:rsidTr="00C37496">
        <w:trPr>
          <w:trHeight w:val="270"/>
        </w:trPr>
        <w:tc>
          <w:tcPr>
            <w:tcW w:w="6845" w:type="dxa"/>
            <w:gridSpan w:val="5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8B13B9D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* Mean [standard deviation].</w:t>
            </w:r>
          </w:p>
          <w:p w14:paraId="41BC9617" w14:textId="089338A7" w:rsidR="00257030" w:rsidRPr="00B03817" w:rsidRDefault="00257030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Abbreviations: AMG, Adjusted Morbidity Groups.</w:t>
            </w:r>
          </w:p>
        </w:tc>
      </w:tr>
    </w:tbl>
    <w:p w14:paraId="7FD60C0C" w14:textId="6960C168" w:rsidR="005B0D20" w:rsidRPr="00B03817" w:rsidRDefault="00B03817">
      <w:r w:rsidRPr="00B03817">
        <w:br w:type="page"/>
      </w:r>
    </w:p>
    <w:tbl>
      <w:tblPr>
        <w:tblW w:w="8600" w:type="dxa"/>
        <w:tblLayout w:type="fixed"/>
        <w:tblLook w:val="04A0" w:firstRow="1" w:lastRow="0" w:firstColumn="1" w:lastColumn="0" w:noHBand="0" w:noVBand="1"/>
      </w:tblPr>
      <w:tblGrid>
        <w:gridCol w:w="1940"/>
        <w:gridCol w:w="1267"/>
        <w:gridCol w:w="1218"/>
        <w:gridCol w:w="840"/>
        <w:gridCol w:w="1165"/>
        <w:gridCol w:w="1190"/>
        <w:gridCol w:w="980"/>
      </w:tblGrid>
      <w:tr w:rsidR="00387FCE" w:rsidRPr="00B03817" w14:paraId="677BA31A" w14:textId="77777777" w:rsidTr="00C37496">
        <w:trPr>
          <w:trHeight w:val="510"/>
        </w:trPr>
        <w:tc>
          <w:tcPr>
            <w:tcW w:w="8600" w:type="dxa"/>
            <w:gridSpan w:val="7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5B4454F2" w14:textId="15DB060F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7E0028"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. </w:t>
            </w: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Sociodemographic, functional and clinical characteristics of the polypharmacy patients by sex and age groups.</w:t>
            </w:r>
          </w:p>
        </w:tc>
      </w:tr>
      <w:tr w:rsidR="00387FCE" w:rsidRPr="00B03817" w14:paraId="2F1DDE5F" w14:textId="77777777" w:rsidTr="00C37496">
        <w:trPr>
          <w:trHeight w:val="510"/>
        </w:trPr>
        <w:tc>
          <w:tcPr>
            <w:tcW w:w="19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1447C72" w14:textId="6A336031" w:rsidR="005B0D20" w:rsidRPr="00B03817" w:rsidRDefault="00B03817" w:rsidP="005D15E2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67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B66D006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Female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  <w:p w14:paraId="024728E9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,101 (68.9%)</w:t>
            </w:r>
          </w:p>
        </w:tc>
        <w:tc>
          <w:tcPr>
            <w:tcW w:w="1218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EF924F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Male</w:t>
            </w:r>
          </w:p>
          <w:p w14:paraId="370D26E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97 (31.1%)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E9940DC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6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859F776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Age ≤ 75</w:t>
            </w:r>
          </w:p>
          <w:p w14:paraId="1E7744E8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5 (9.7%)</w:t>
            </w:r>
          </w:p>
        </w:tc>
        <w:tc>
          <w:tcPr>
            <w:tcW w:w="119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09B465B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Age &gt; 75</w:t>
            </w:r>
          </w:p>
          <w:p w14:paraId="3FE6F53D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,443 (90.3%)</w:t>
            </w:r>
          </w:p>
        </w:tc>
        <w:tc>
          <w:tcPr>
            <w:tcW w:w="98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1A5AF962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87FCE" w:rsidRPr="00B03817" w14:paraId="26D0B765" w14:textId="77777777" w:rsidTr="00C37496">
        <w:trPr>
          <w:trHeight w:val="225"/>
        </w:trPr>
        <w:tc>
          <w:tcPr>
            <w:tcW w:w="8600" w:type="dxa"/>
            <w:gridSpan w:val="7"/>
            <w:tcBorders>
              <w:top w:val="single" w:sz="8" w:space="0" w:color="E7E6E6" w:themeColor="background2"/>
              <w:left w:val="single" w:sz="8" w:space="0" w:color="E7E6E6" w:themeColor="background2"/>
              <w:right w:val="single" w:sz="8" w:space="0" w:color="E7E6E6" w:themeColor="background2"/>
            </w:tcBorders>
          </w:tcPr>
          <w:p w14:paraId="27E8BE13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ociodemographic variables</w:t>
            </w:r>
          </w:p>
        </w:tc>
      </w:tr>
      <w:tr w:rsidR="00387FCE" w:rsidRPr="00B03817" w14:paraId="78B51B8D" w14:textId="77777777" w:rsidTr="00C37496">
        <w:trPr>
          <w:trHeight w:val="225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30186506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32E86E0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19D1A3AA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1A806F2D" w14:textId="77777777" w:rsidR="005B0D20" w:rsidRPr="00B03817" w:rsidRDefault="00B03817" w:rsidP="00C37496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4C35D096" w14:textId="77777777" w:rsidR="005B0D20" w:rsidRPr="00B03817" w:rsidRDefault="00B03817" w:rsidP="00C37496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/>
                <w:sz w:val="16"/>
                <w:szCs w:val="16"/>
              </w:rPr>
              <w:t>84 (54.2%)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478FF005" w14:textId="77777777" w:rsidR="005B0D20" w:rsidRPr="00B03817" w:rsidRDefault="00B03817" w:rsidP="00C37496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/>
                <w:sz w:val="16"/>
                <w:szCs w:val="16"/>
              </w:rPr>
              <w:t>1,017 (70.5%)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</w:tcPr>
          <w:p w14:paraId="77F7CE5F" w14:textId="77777777" w:rsidR="005B0D20" w:rsidRPr="00B03817" w:rsidRDefault="00B03817" w:rsidP="00C37496">
            <w:pPr>
              <w:pStyle w:val="ListParagraph"/>
              <w:numPr>
                <w:ilvl w:val="0"/>
                <w:numId w:val="0"/>
              </w:numPr>
              <w:spacing w:before="0" w:after="0" w:line="360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4B4B4ABC" w14:textId="77777777" w:rsidTr="00C37496">
        <w:trPr>
          <w:trHeight w:val="15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6EEF8F7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ge*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8D2089A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83.3 [6.8]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CA0D2DD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81.4 [7.6]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0C636BC" w14:textId="59563EB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&lt;0.01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F2EAAF5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9.2 [8.8]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C61389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84.2 [5.1]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8C5E768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0EA9D3F3" w14:textId="77777777" w:rsidTr="00C37496">
        <w:trPr>
          <w:trHeight w:val="15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27EF2DA" w14:textId="77777777" w:rsidR="005B0D20" w:rsidRPr="00B03817" w:rsidRDefault="00B03817" w:rsidP="00C37496">
            <w:pPr>
              <w:spacing w:before="0" w:after="0" w:line="360" w:lineRule="auto"/>
              <w:ind w:firstLine="150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≤ 75 years</w:t>
            </w:r>
          </w:p>
          <w:p w14:paraId="7B3765E4" w14:textId="77777777" w:rsidR="005B0D20" w:rsidRPr="00B03817" w:rsidRDefault="00B03817" w:rsidP="00C37496">
            <w:pPr>
              <w:spacing w:before="0" w:after="0" w:line="360" w:lineRule="auto"/>
              <w:ind w:firstLine="165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gt; 75 years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74CCDB9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84 (7.6%)</w:t>
            </w:r>
          </w:p>
          <w:p w14:paraId="787CE947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,017 (92.4%)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B0E3609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71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(14.3%)</w:t>
            </w:r>
          </w:p>
          <w:p w14:paraId="1B3BF12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26 (85.7%)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5A03991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ECD50E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-</w:t>
            </w:r>
          </w:p>
          <w:p w14:paraId="35A6B1D3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700ACB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-</w:t>
            </w:r>
          </w:p>
          <w:p w14:paraId="4FEDCF4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134B8F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</w:tr>
      <w:tr w:rsidR="00387FCE" w:rsidRPr="00B03817" w14:paraId="53D7B979" w14:textId="77777777" w:rsidTr="00C37496">
        <w:trPr>
          <w:trHeight w:val="15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2434C581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rigin Spain</w:t>
            </w:r>
          </w:p>
          <w:p w14:paraId="1789B07F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   Rest of Europe</w:t>
            </w:r>
          </w:p>
          <w:p w14:paraId="1844A852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           Rest of the world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1CF9FD6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949 (86.2%)</w:t>
            </w:r>
          </w:p>
          <w:p w14:paraId="3D7B00F4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4 (3.1%)</w:t>
            </w:r>
          </w:p>
          <w:p w14:paraId="32E074BF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18 (10.7%)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67EB90A3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32 (86.9%)</w:t>
            </w:r>
          </w:p>
          <w:p w14:paraId="5318A178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2 (2.4%)</w:t>
            </w:r>
          </w:p>
          <w:p w14:paraId="72F753C7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53 (10.7%)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  <w:vAlign w:val="center"/>
          </w:tcPr>
          <w:p w14:paraId="1555FBAC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0.76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1EA4AB0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34 (86.5%)</w:t>
            </w:r>
          </w:p>
          <w:p w14:paraId="2E43336B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 (1.9%)</w:t>
            </w:r>
          </w:p>
          <w:p w14:paraId="631868F6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8 (11.6%)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3A7F7E15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,247 (86.4%)</w:t>
            </w:r>
          </w:p>
          <w:p w14:paraId="4814C7D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3 (3%)</w:t>
            </w:r>
          </w:p>
          <w:p w14:paraId="60445A2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3 (10.6%)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39426C98" w14:textId="77777777" w:rsidR="005B0D20" w:rsidRPr="00B03817" w:rsidRDefault="005B0D20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444CDD6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72</w:t>
            </w:r>
          </w:p>
        </w:tc>
      </w:tr>
      <w:tr w:rsidR="00387FCE" w:rsidRPr="00B03817" w14:paraId="303BD5E9" w14:textId="77777777" w:rsidTr="00C37496">
        <w:trPr>
          <w:trHeight w:val="15"/>
        </w:trPr>
        <w:tc>
          <w:tcPr>
            <w:tcW w:w="8600" w:type="dxa"/>
            <w:gridSpan w:val="7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D9D9D9" w:themeColor="background1" w:themeShade="D9"/>
              <w:right w:val="single" w:sz="8" w:space="0" w:color="E7E6E6" w:themeColor="background2"/>
            </w:tcBorders>
          </w:tcPr>
          <w:p w14:paraId="15F3421B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Functional variables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387FCE" w:rsidRPr="00B03817" w14:paraId="6B59F7CB" w14:textId="77777777" w:rsidTr="00C37496">
        <w:trPr>
          <w:trHeight w:val="240"/>
        </w:trPr>
        <w:tc>
          <w:tcPr>
            <w:tcW w:w="1940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28A05CB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mmobilized</w:t>
            </w:r>
          </w:p>
        </w:tc>
        <w:tc>
          <w:tcPr>
            <w:tcW w:w="1267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40CEE6D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93 (17.5%)</w:t>
            </w:r>
          </w:p>
        </w:tc>
        <w:tc>
          <w:tcPr>
            <w:tcW w:w="1218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F238F7B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4 (12.9%)</w:t>
            </w:r>
          </w:p>
        </w:tc>
        <w:tc>
          <w:tcPr>
            <w:tcW w:w="840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244684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0.02</w:t>
            </w:r>
          </w:p>
        </w:tc>
        <w:tc>
          <w:tcPr>
            <w:tcW w:w="1165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5600C48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1 (7.1%)</w:t>
            </w:r>
          </w:p>
        </w:tc>
        <w:tc>
          <w:tcPr>
            <w:tcW w:w="1190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30C4065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46 (17%)</w:t>
            </w:r>
          </w:p>
        </w:tc>
        <w:tc>
          <w:tcPr>
            <w:tcW w:w="980" w:type="dxa"/>
            <w:tcBorders>
              <w:top w:val="single" w:sz="8" w:space="0" w:color="D9D9D9" w:themeColor="background1" w:themeShade="D9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B35005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&lt;0.01</w:t>
            </w:r>
          </w:p>
        </w:tc>
      </w:tr>
      <w:tr w:rsidR="00387FCE" w:rsidRPr="00B03817" w14:paraId="0F1541DC" w14:textId="77777777" w:rsidTr="00C37496">
        <w:trPr>
          <w:trHeight w:val="270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58414F6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stitutionalized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725290F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91 (8.3%)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7A522DB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5 (5.0%)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3536EF72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0.02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78CB19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1.3%)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B86E60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14 (7.9%)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1323B2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7C27A54F" w14:textId="77777777" w:rsidTr="00C37496">
        <w:trPr>
          <w:trHeight w:val="255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D8C48D9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imary caregiver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9D381F3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46 (13.3%)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22D2E4E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4 (10.9%)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A5636D0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0.18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881802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3 (8.4%)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B1F74E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87 (13.0%)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0D37B21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0.10</w:t>
            </w:r>
          </w:p>
        </w:tc>
      </w:tr>
      <w:tr w:rsidR="00387FCE" w:rsidRPr="00B03817" w14:paraId="49B8F410" w14:textId="77777777" w:rsidTr="00C37496">
        <w:trPr>
          <w:trHeight w:val="270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7FDBF83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Home support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CA8C925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51 (4.6%)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239985C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 (4.0%)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696EE72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0.59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74649FC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 (2.6%)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E90EF5C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7 (4.6%)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93B79B6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Calibri"/>
                <w:color w:val="000000" w:themeColor="text1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0.24</w:t>
            </w:r>
          </w:p>
        </w:tc>
      </w:tr>
      <w:tr w:rsidR="00387FCE" w:rsidRPr="00B03817" w14:paraId="10450327" w14:textId="77777777" w:rsidTr="00C37496">
        <w:trPr>
          <w:trHeight w:val="270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777E573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alliative care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DAA4C3D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2 (1.1%)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93B835E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 (3.6%)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B2BAABA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&lt;0.01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5418BE5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7 (4.5%)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EA0A07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3 (1.6%)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337D723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Calibri"/>
                <w:color w:val="000000" w:themeColor="text1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0.01</w:t>
            </w:r>
          </w:p>
        </w:tc>
      </w:tr>
      <w:tr w:rsidR="00387FCE" w:rsidRPr="00B03817" w14:paraId="2A7CBF01" w14:textId="77777777" w:rsidTr="00C37496">
        <w:trPr>
          <w:trHeight w:val="270"/>
        </w:trPr>
        <w:tc>
          <w:tcPr>
            <w:tcW w:w="8600" w:type="dxa"/>
            <w:gridSpan w:val="7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296B3CE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Clinical variabl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87FCE" w:rsidRPr="00B03817" w14:paraId="578F3D2D" w14:textId="77777777" w:rsidTr="008F271B">
        <w:trPr>
          <w:trHeight w:val="270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EB842B0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AMG risk level High</w:t>
            </w:r>
          </w:p>
          <w:p w14:paraId="4DE30BB0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                         Medium</w:t>
            </w:r>
          </w:p>
          <w:p w14:paraId="1A445028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                         Low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9C3D39D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91 (17.3%)</w:t>
            </w:r>
          </w:p>
          <w:p w14:paraId="789A1A01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541 (49.1%)</w:t>
            </w:r>
          </w:p>
          <w:p w14:paraId="4AE48EC0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69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 xml:space="preserve"> (33.5%)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3D45354A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60 (32.2%)</w:t>
            </w:r>
          </w:p>
          <w:p w14:paraId="231A340C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3 (46.9%)</w:t>
            </w:r>
          </w:p>
          <w:p w14:paraId="3F4B73DF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4 (20.9%)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CA8FEBD" w14:textId="77777777" w:rsidR="005B0D20" w:rsidRPr="00B03817" w:rsidRDefault="005B0D20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  <w:p w14:paraId="0A417281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&lt;0.01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BD26A2D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90 (58.1%)</w:t>
            </w:r>
          </w:p>
          <w:p w14:paraId="223FF360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1 (26.5%)</w:t>
            </w:r>
          </w:p>
          <w:p w14:paraId="0A68781B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4 (15.5%)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4D44932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61 (18.1%)</w:t>
            </w:r>
          </w:p>
          <w:p w14:paraId="3F08F581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733 (50.8%)</w:t>
            </w:r>
          </w:p>
          <w:p w14:paraId="55BF36B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49 (31.1%)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84FC6EC" w14:textId="754E5BCF" w:rsidR="005B0D20" w:rsidRPr="00B03817" w:rsidRDefault="00B03817" w:rsidP="008F271B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E2F3031" w14:textId="77777777" w:rsidTr="00C37496">
        <w:trPr>
          <w:trHeight w:val="270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D2AC157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Complexity index*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C47DFD9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3.9 [10.0]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C637F58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7.8 [8.0]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01921F2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&lt;0.01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F38059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1.9 [13.3]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233C9442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4.4 [10.4]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610663D" w14:textId="5A2505A4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F06E0C7" w14:textId="77777777" w:rsidTr="00C37496">
        <w:trPr>
          <w:trHeight w:val="270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3588F36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Chronic diseases*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77AC210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.7 [2.2]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B73C989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.8 [2.3]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340771EC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0.84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CAA4CD1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.0 [2.6]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C51BED9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.6 [2.1]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7136B43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87FCE" w:rsidRPr="00B03817" w14:paraId="670F17B6" w14:textId="77777777" w:rsidTr="00C37496">
        <w:trPr>
          <w:trHeight w:val="270"/>
        </w:trPr>
        <w:tc>
          <w:tcPr>
            <w:tcW w:w="19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5E9FA74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Multimorbidity</w:t>
            </w:r>
          </w:p>
        </w:tc>
        <w:tc>
          <w:tcPr>
            <w:tcW w:w="1267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C39E48A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FF0000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,059 (96.2%)</w:t>
            </w:r>
          </w:p>
        </w:tc>
        <w:tc>
          <w:tcPr>
            <w:tcW w:w="121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4018F5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69 (94.4%)</w:t>
            </w:r>
          </w:p>
        </w:tc>
        <w:tc>
          <w:tcPr>
            <w:tcW w:w="84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AE6187C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 0.10</w:t>
            </w:r>
          </w:p>
        </w:tc>
        <w:tc>
          <w:tcPr>
            <w:tcW w:w="116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846393E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2 (98.1%)</w:t>
            </w:r>
          </w:p>
        </w:tc>
        <w:tc>
          <w:tcPr>
            <w:tcW w:w="119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90EE474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,376 (95.4%)</w:t>
            </w:r>
          </w:p>
        </w:tc>
        <w:tc>
          <w:tcPr>
            <w:tcW w:w="98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B5F0351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2</w:t>
            </w:r>
          </w:p>
        </w:tc>
      </w:tr>
      <w:tr w:rsidR="00387FCE" w:rsidRPr="00B03817" w14:paraId="2604B13D" w14:textId="77777777" w:rsidTr="00C37496">
        <w:trPr>
          <w:trHeight w:val="270"/>
        </w:trPr>
        <w:tc>
          <w:tcPr>
            <w:tcW w:w="8600" w:type="dxa"/>
            <w:gridSpan w:val="7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FD7E18A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* Mean [standard deviation]</w:t>
            </w:r>
            <w:r w:rsidR="00257030" w:rsidRPr="00B03817">
              <w:rPr>
                <w:rFonts w:eastAsia="Times New Roman" w:cs="Times New Roman"/>
                <w:sz w:val="16"/>
                <w:szCs w:val="16"/>
              </w:rPr>
              <w:t>.</w:t>
            </w:r>
          </w:p>
          <w:p w14:paraId="490D806D" w14:textId="0276C5A7" w:rsidR="00257030" w:rsidRPr="00B03817" w:rsidRDefault="00257030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Abbreviations: AMG, Adjusted Morbidity Groups.</w:t>
            </w:r>
          </w:p>
        </w:tc>
      </w:tr>
    </w:tbl>
    <w:p w14:paraId="247C0654" w14:textId="77777777" w:rsidR="00557D1C" w:rsidRPr="00B03817" w:rsidRDefault="00557D1C"/>
    <w:p w14:paraId="7811B70F" w14:textId="07C0FC8C" w:rsidR="005B0D20" w:rsidRPr="00B03817" w:rsidRDefault="00B03817">
      <w:r w:rsidRPr="00B03817">
        <w:br w:type="page"/>
      </w:r>
    </w:p>
    <w:tbl>
      <w:tblPr>
        <w:tblW w:w="0" w:type="auto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000" w:firstRow="0" w:lastRow="0" w:firstColumn="0" w:lastColumn="0" w:noHBand="0" w:noVBand="0"/>
      </w:tblPr>
      <w:tblGrid>
        <w:gridCol w:w="1696"/>
        <w:gridCol w:w="1985"/>
        <w:gridCol w:w="1134"/>
        <w:gridCol w:w="1282"/>
        <w:gridCol w:w="1090"/>
        <w:gridCol w:w="950"/>
      </w:tblGrid>
      <w:tr w:rsidR="00387FCE" w:rsidRPr="00B03817" w14:paraId="14C8991B" w14:textId="77777777" w:rsidTr="00C37496">
        <w:trPr>
          <w:trHeight w:val="283"/>
        </w:trPr>
        <w:tc>
          <w:tcPr>
            <w:tcW w:w="8137" w:type="dxa"/>
            <w:gridSpan w:val="6"/>
          </w:tcPr>
          <w:p w14:paraId="5AA8B22F" w14:textId="7FC7608E" w:rsidR="005B0D20" w:rsidRPr="00B03817" w:rsidRDefault="00B03817" w:rsidP="00C37496">
            <w:pPr>
              <w:spacing w:before="0" w:after="0" w:line="360" w:lineRule="auto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557D1C" w:rsidRPr="00B03817"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B03817">
              <w:rPr>
                <w:rFonts w:cs="Arial"/>
                <w:b/>
                <w:bCs/>
                <w:sz w:val="16"/>
                <w:szCs w:val="16"/>
              </w:rPr>
              <w:t xml:space="preserve">. </w:t>
            </w:r>
            <w:r w:rsidRPr="00B03817">
              <w:rPr>
                <w:rFonts w:cs="Arial"/>
                <w:sz w:val="16"/>
                <w:szCs w:val="16"/>
              </w:rPr>
              <w:t xml:space="preserve"> </w:t>
            </w:r>
            <w:r w:rsidRPr="00B03817">
              <w:rPr>
                <w:rFonts w:cs="Arial"/>
                <w:b/>
                <w:bCs/>
                <w:sz w:val="16"/>
                <w:szCs w:val="16"/>
              </w:rPr>
              <w:t xml:space="preserve">Comorbidities in patients with polypharmacy </w:t>
            </w:r>
            <w:r w:rsidRPr="00B03817">
              <w:rPr>
                <w:rFonts w:cs="Arial"/>
                <w:b/>
                <w:bCs/>
                <w:sz w:val="16"/>
                <w:szCs w:val="16"/>
              </w:rPr>
              <w:t>by AMG risk level.</w:t>
            </w:r>
          </w:p>
        </w:tc>
      </w:tr>
      <w:tr w:rsidR="00387FCE" w:rsidRPr="00B03817" w14:paraId="0F593C3E" w14:textId="77777777" w:rsidTr="00557D1C">
        <w:trPr>
          <w:trHeight w:val="259"/>
        </w:trPr>
        <w:tc>
          <w:tcPr>
            <w:tcW w:w="3681" w:type="dxa"/>
            <w:gridSpan w:val="2"/>
            <w:vAlign w:val="center"/>
          </w:tcPr>
          <w:p w14:paraId="00CDC5BC" w14:textId="28675092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n (%)</w:t>
            </w:r>
          </w:p>
        </w:tc>
        <w:tc>
          <w:tcPr>
            <w:tcW w:w="1134" w:type="dxa"/>
            <w:vAlign w:val="center"/>
          </w:tcPr>
          <w:p w14:paraId="712771D2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High risk</w:t>
            </w:r>
          </w:p>
          <w:p w14:paraId="11466BCC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1 (22.0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5A21C58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edium risk</w:t>
            </w:r>
          </w:p>
          <w:p w14:paraId="47262E64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74 (48.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ECE84AD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Low risk</w:t>
            </w:r>
          </w:p>
          <w:p w14:paraId="73C4AC39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73 (29.6%)</w:t>
            </w:r>
          </w:p>
        </w:tc>
        <w:tc>
          <w:tcPr>
            <w:tcW w:w="950" w:type="dxa"/>
            <w:vAlign w:val="center"/>
          </w:tcPr>
          <w:p w14:paraId="5B0FFC91" w14:textId="2E986BAB" w:rsidR="005B0D20" w:rsidRPr="00B03817" w:rsidRDefault="00557D1C" w:rsidP="00557D1C">
            <w:pPr>
              <w:spacing w:before="0" w:after="0" w:line="360" w:lineRule="auto"/>
              <w:jc w:val="center"/>
              <w:rPr>
                <w:rFonts w:cs="Arial"/>
                <w:b/>
                <w:bCs/>
                <w:color w:val="000000" w:themeColor="text1"/>
                <w:sz w:val="16"/>
                <w:szCs w:val="16"/>
              </w:rPr>
            </w:pPr>
            <w:r w:rsidRPr="00B03817">
              <w:rPr>
                <w:rFonts w:cs="Arial"/>
                <w:b/>
                <w:bCs/>
                <w:sz w:val="16"/>
                <w:szCs w:val="16"/>
              </w:rPr>
              <w:t>p</w:t>
            </w:r>
          </w:p>
        </w:tc>
      </w:tr>
      <w:tr w:rsidR="00387FCE" w:rsidRPr="00B03817" w14:paraId="06915928" w14:textId="77777777" w:rsidTr="00557D1C">
        <w:trPr>
          <w:trHeight w:val="234"/>
        </w:trPr>
        <w:tc>
          <w:tcPr>
            <w:tcW w:w="1696" w:type="dxa"/>
            <w:vMerge w:val="restart"/>
            <w:vAlign w:val="center"/>
          </w:tcPr>
          <w:p w14:paraId="6D68C9C6" w14:textId="79B36B73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Haematic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985" w:type="dxa"/>
            <w:shd w:val="clear" w:color="auto" w:fill="auto"/>
          </w:tcPr>
          <w:p w14:paraId="6811940F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naemia</w:t>
            </w:r>
          </w:p>
        </w:tc>
        <w:tc>
          <w:tcPr>
            <w:tcW w:w="1134" w:type="dxa"/>
            <w:vAlign w:val="center"/>
          </w:tcPr>
          <w:p w14:paraId="0569E94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2 (26,2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B271CDD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4 (9,6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68B1C7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 (5,5%)</w:t>
            </w:r>
          </w:p>
        </w:tc>
        <w:tc>
          <w:tcPr>
            <w:tcW w:w="950" w:type="dxa"/>
            <w:vAlign w:val="center"/>
          </w:tcPr>
          <w:p w14:paraId="11D07E7E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694E7FCF" w14:textId="77777777" w:rsidTr="00557D1C">
        <w:trPr>
          <w:trHeight w:val="234"/>
        </w:trPr>
        <w:tc>
          <w:tcPr>
            <w:tcW w:w="1696" w:type="dxa"/>
            <w:vMerge/>
          </w:tcPr>
          <w:p w14:paraId="1115FB8C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135FDD30" w14:textId="77777777" w:rsidR="005B0D20" w:rsidRPr="00B03817" w:rsidRDefault="00B03817" w:rsidP="00C37496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134" w:type="dxa"/>
            <w:vAlign w:val="center"/>
          </w:tcPr>
          <w:p w14:paraId="5FB53E2C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,6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71EFF9E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,0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B411DE1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5C23ED2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B03817">
              <w:rPr>
                <w:rFonts w:cs="Arial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387FCE" w:rsidRPr="00B03817" w14:paraId="54BB41E3" w14:textId="77777777" w:rsidTr="00557D1C">
        <w:trPr>
          <w:trHeight w:val="234"/>
        </w:trPr>
        <w:tc>
          <w:tcPr>
            <w:tcW w:w="1696" w:type="dxa"/>
            <w:vMerge w:val="restart"/>
            <w:vAlign w:val="center"/>
          </w:tcPr>
          <w:p w14:paraId="038A0557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igestive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60FB859D" w14:textId="77777777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irrhosis</w:t>
            </w:r>
          </w:p>
        </w:tc>
        <w:tc>
          <w:tcPr>
            <w:tcW w:w="1134" w:type="dxa"/>
            <w:vAlign w:val="center"/>
          </w:tcPr>
          <w:p w14:paraId="2C41BBE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0 (11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0D2DEB7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59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7,6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4B70319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 (2,5%)</w:t>
            </w:r>
          </w:p>
        </w:tc>
        <w:tc>
          <w:tcPr>
            <w:tcW w:w="950" w:type="dxa"/>
            <w:vAlign w:val="center"/>
          </w:tcPr>
          <w:p w14:paraId="5BFEB038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4C261F09" w14:textId="77777777" w:rsidTr="00557D1C">
        <w:trPr>
          <w:trHeight w:val="234"/>
        </w:trPr>
        <w:tc>
          <w:tcPr>
            <w:tcW w:w="1696" w:type="dxa"/>
            <w:vMerge/>
          </w:tcPr>
          <w:p w14:paraId="2EDB90BC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384C4C05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flammatory bowel disease</w:t>
            </w:r>
          </w:p>
        </w:tc>
        <w:tc>
          <w:tcPr>
            <w:tcW w:w="1134" w:type="dxa"/>
            <w:vAlign w:val="center"/>
          </w:tcPr>
          <w:p w14:paraId="620D3FD8" w14:textId="1E8AB58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 (1.1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1572E1E" w14:textId="4A62B045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 (1.0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890F6E8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6C5D237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B03817">
              <w:rPr>
                <w:rFonts w:cs="Arial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387FCE" w:rsidRPr="00B03817" w14:paraId="7352A6F8" w14:textId="77777777" w:rsidTr="00557D1C">
        <w:trPr>
          <w:trHeight w:val="234"/>
        </w:trPr>
        <w:tc>
          <w:tcPr>
            <w:tcW w:w="1696" w:type="dxa"/>
            <w:vMerge/>
          </w:tcPr>
          <w:p w14:paraId="6D818CE2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E06BA88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astrointestinal ulcer</w:t>
            </w:r>
          </w:p>
        </w:tc>
        <w:tc>
          <w:tcPr>
            <w:tcW w:w="1134" w:type="dxa"/>
            <w:vAlign w:val="center"/>
          </w:tcPr>
          <w:p w14:paraId="032EB3C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 (4,8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1B3678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 (2,3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A979384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 (2,5%)</w:t>
            </w:r>
          </w:p>
        </w:tc>
        <w:tc>
          <w:tcPr>
            <w:tcW w:w="950" w:type="dxa"/>
            <w:vAlign w:val="center"/>
          </w:tcPr>
          <w:p w14:paraId="340307E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B03817">
              <w:rPr>
                <w:rFonts w:cs="Arial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387FCE" w:rsidRPr="00B03817" w14:paraId="7AFD116C" w14:textId="77777777" w:rsidTr="00557D1C">
        <w:trPr>
          <w:trHeight w:val="234"/>
        </w:trPr>
        <w:tc>
          <w:tcPr>
            <w:tcW w:w="1696" w:type="dxa"/>
            <w:vMerge/>
          </w:tcPr>
          <w:p w14:paraId="44DC5C93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4D83D35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hronic pancreatitis</w:t>
            </w:r>
          </w:p>
        </w:tc>
        <w:tc>
          <w:tcPr>
            <w:tcW w:w="1134" w:type="dxa"/>
            <w:vAlign w:val="center"/>
          </w:tcPr>
          <w:p w14:paraId="06B0F0E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,6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D1573F3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 (0,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B0E226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784B4759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B03817">
              <w:rPr>
                <w:rFonts w:cs="Arial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387FCE" w:rsidRPr="00B03817" w14:paraId="01C93D16" w14:textId="77777777" w:rsidTr="00557D1C">
        <w:trPr>
          <w:trHeight w:val="234"/>
        </w:trPr>
        <w:tc>
          <w:tcPr>
            <w:tcW w:w="1696" w:type="dxa"/>
          </w:tcPr>
          <w:p w14:paraId="5992523F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cular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omorbidities</w:t>
            </w:r>
          </w:p>
        </w:tc>
        <w:tc>
          <w:tcPr>
            <w:tcW w:w="1985" w:type="dxa"/>
            <w:shd w:val="clear" w:color="auto" w:fill="auto"/>
          </w:tcPr>
          <w:p w14:paraId="5D6A1805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laucoma</w:t>
            </w:r>
          </w:p>
        </w:tc>
        <w:tc>
          <w:tcPr>
            <w:tcW w:w="1134" w:type="dxa"/>
            <w:vAlign w:val="center"/>
          </w:tcPr>
          <w:p w14:paraId="4A286F8D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9 (11,1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C4C581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5 (11,0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67DCBC27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42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8,9%)</w:t>
            </w:r>
          </w:p>
        </w:tc>
        <w:tc>
          <w:tcPr>
            <w:tcW w:w="950" w:type="dxa"/>
            <w:vAlign w:val="center"/>
          </w:tcPr>
          <w:p w14:paraId="1A2B14CA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B03817">
              <w:rPr>
                <w:rFonts w:cs="Arial"/>
                <w:color w:val="000000" w:themeColor="text1"/>
                <w:sz w:val="16"/>
                <w:szCs w:val="16"/>
              </w:rPr>
              <w:t>0.44</w:t>
            </w:r>
          </w:p>
        </w:tc>
      </w:tr>
      <w:tr w:rsidR="00387FCE" w:rsidRPr="00B03817" w14:paraId="174B5C82" w14:textId="77777777" w:rsidTr="00557D1C">
        <w:trPr>
          <w:trHeight w:val="234"/>
        </w:trPr>
        <w:tc>
          <w:tcPr>
            <w:tcW w:w="1696" w:type="dxa"/>
            <w:vMerge w:val="restart"/>
            <w:vAlign w:val="center"/>
          </w:tcPr>
          <w:p w14:paraId="20393535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ardiovascular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4DBAFF48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134" w:type="dxa"/>
            <w:vAlign w:val="center"/>
          </w:tcPr>
          <w:p w14:paraId="19E05383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16 (90,0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DF080B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29 (81,3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E86A1D5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40 (71,9%)</w:t>
            </w:r>
          </w:p>
        </w:tc>
        <w:tc>
          <w:tcPr>
            <w:tcW w:w="950" w:type="dxa"/>
            <w:vAlign w:val="center"/>
          </w:tcPr>
          <w:p w14:paraId="2DFB2872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461EB31F" w14:textId="77777777" w:rsidTr="00557D1C">
        <w:trPr>
          <w:trHeight w:val="234"/>
        </w:trPr>
        <w:tc>
          <w:tcPr>
            <w:tcW w:w="1696" w:type="dxa"/>
            <w:vMerge/>
          </w:tcPr>
          <w:p w14:paraId="41289874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4D6D80F1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134" w:type="dxa"/>
            <w:vAlign w:val="center"/>
          </w:tcPr>
          <w:p w14:paraId="7CF87F7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0 (48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43F7B0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26 (29,2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25FCABA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7 (14,2%)</w:t>
            </w:r>
          </w:p>
        </w:tc>
        <w:tc>
          <w:tcPr>
            <w:tcW w:w="950" w:type="dxa"/>
            <w:vAlign w:val="center"/>
          </w:tcPr>
          <w:p w14:paraId="5FF14631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5FA281F0" w14:textId="77777777" w:rsidTr="00557D1C">
        <w:trPr>
          <w:trHeight w:val="234"/>
        </w:trPr>
        <w:tc>
          <w:tcPr>
            <w:tcW w:w="1696" w:type="dxa"/>
            <w:vMerge/>
          </w:tcPr>
          <w:p w14:paraId="22CA86A1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4E9B8436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134" w:type="dxa"/>
            <w:vAlign w:val="center"/>
          </w:tcPr>
          <w:p w14:paraId="3F2BEE8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55 (72,6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36A5B8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18 (66,9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2462381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50 (52,9%)</w:t>
            </w:r>
          </w:p>
        </w:tc>
        <w:tc>
          <w:tcPr>
            <w:tcW w:w="950" w:type="dxa"/>
            <w:vAlign w:val="center"/>
          </w:tcPr>
          <w:p w14:paraId="07CD076C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04478FF2" w14:textId="77777777" w:rsidTr="00557D1C">
        <w:trPr>
          <w:trHeight w:val="234"/>
        </w:trPr>
        <w:tc>
          <w:tcPr>
            <w:tcW w:w="1696" w:type="dxa"/>
            <w:vMerge/>
          </w:tcPr>
          <w:p w14:paraId="785FCDDE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0E69BD41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Dysrhythmias</w:t>
            </w:r>
          </w:p>
        </w:tc>
        <w:tc>
          <w:tcPr>
            <w:tcW w:w="1134" w:type="dxa"/>
            <w:vAlign w:val="center"/>
          </w:tcPr>
          <w:p w14:paraId="098E26F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69 (48,1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D7A1FC9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1 (23,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122292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6 (9,7%)</w:t>
            </w:r>
          </w:p>
        </w:tc>
        <w:tc>
          <w:tcPr>
            <w:tcW w:w="950" w:type="dxa"/>
            <w:vAlign w:val="center"/>
          </w:tcPr>
          <w:p w14:paraId="569098ED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E2E803F" w14:textId="77777777" w:rsidTr="00557D1C">
        <w:trPr>
          <w:trHeight w:val="234"/>
        </w:trPr>
        <w:tc>
          <w:tcPr>
            <w:tcW w:w="1696" w:type="dxa"/>
            <w:vMerge/>
          </w:tcPr>
          <w:p w14:paraId="4869F435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23CA5F0F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Heart chronic failure</w:t>
            </w:r>
          </w:p>
        </w:tc>
        <w:tc>
          <w:tcPr>
            <w:tcW w:w="1134" w:type="dxa"/>
            <w:vAlign w:val="center"/>
          </w:tcPr>
          <w:p w14:paraId="25AD9911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5 (32,8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FD5FA1E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3 (9,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EE91BAE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 (1,3%)</w:t>
            </w:r>
          </w:p>
        </w:tc>
        <w:tc>
          <w:tcPr>
            <w:tcW w:w="950" w:type="dxa"/>
            <w:vAlign w:val="center"/>
          </w:tcPr>
          <w:p w14:paraId="6FD7A053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08A3DF68" w14:textId="77777777" w:rsidTr="00557D1C">
        <w:trPr>
          <w:trHeight w:val="234"/>
        </w:trPr>
        <w:tc>
          <w:tcPr>
            <w:tcW w:w="1696" w:type="dxa"/>
            <w:vMerge/>
          </w:tcPr>
          <w:p w14:paraId="18FAC08A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66B924D4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Ischaemic heart disease</w:t>
            </w:r>
          </w:p>
        </w:tc>
        <w:tc>
          <w:tcPr>
            <w:tcW w:w="1134" w:type="dxa"/>
            <w:vAlign w:val="center"/>
          </w:tcPr>
          <w:p w14:paraId="67C6C9C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3 (29,3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037E5A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6 (12,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B723C5F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 (3,8%)</w:t>
            </w:r>
          </w:p>
        </w:tc>
        <w:tc>
          <w:tcPr>
            <w:tcW w:w="950" w:type="dxa"/>
            <w:vAlign w:val="center"/>
          </w:tcPr>
          <w:p w14:paraId="3882AFED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7268F116" w14:textId="77777777" w:rsidTr="00557D1C">
        <w:trPr>
          <w:trHeight w:val="234"/>
        </w:trPr>
        <w:tc>
          <w:tcPr>
            <w:tcW w:w="1696" w:type="dxa"/>
            <w:vMerge/>
          </w:tcPr>
          <w:p w14:paraId="11BE5720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4E211EE5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Valvular heart disease</w:t>
            </w:r>
          </w:p>
        </w:tc>
        <w:tc>
          <w:tcPr>
            <w:tcW w:w="1134" w:type="dxa"/>
            <w:vAlign w:val="center"/>
          </w:tcPr>
          <w:p w14:paraId="67AB20D7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5 (21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B17B64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2 (2,8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7B91B1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 (0,6%)</w:t>
            </w:r>
          </w:p>
        </w:tc>
        <w:tc>
          <w:tcPr>
            <w:tcW w:w="950" w:type="dxa"/>
            <w:vAlign w:val="center"/>
          </w:tcPr>
          <w:p w14:paraId="2350EB8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56FC6A5B" w14:textId="77777777" w:rsidTr="00557D1C">
        <w:trPr>
          <w:trHeight w:val="234"/>
        </w:trPr>
        <w:tc>
          <w:tcPr>
            <w:tcW w:w="1696" w:type="dxa"/>
            <w:vMerge w:val="restart"/>
            <w:vAlign w:val="center"/>
          </w:tcPr>
          <w:p w14:paraId="3EF5BEAC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usculoskeletal comorbidities</w:t>
            </w:r>
          </w:p>
        </w:tc>
        <w:tc>
          <w:tcPr>
            <w:tcW w:w="1985" w:type="dxa"/>
            <w:shd w:val="clear" w:color="auto" w:fill="auto"/>
          </w:tcPr>
          <w:p w14:paraId="74A092B0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rthrosis</w:t>
            </w:r>
          </w:p>
        </w:tc>
        <w:tc>
          <w:tcPr>
            <w:tcW w:w="1134" w:type="dxa"/>
            <w:vAlign w:val="center"/>
          </w:tcPr>
          <w:p w14:paraId="4F2871B5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3 (26,5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D9F0BB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14 (27,6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9903E19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9 (16,7%)</w:t>
            </w:r>
          </w:p>
        </w:tc>
        <w:tc>
          <w:tcPr>
            <w:tcW w:w="950" w:type="dxa"/>
            <w:vAlign w:val="center"/>
          </w:tcPr>
          <w:p w14:paraId="6DAB12C8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202EB99" w14:textId="77777777" w:rsidTr="00557D1C">
        <w:trPr>
          <w:trHeight w:val="234"/>
        </w:trPr>
        <w:tc>
          <w:tcPr>
            <w:tcW w:w="1696" w:type="dxa"/>
            <w:vMerge/>
          </w:tcPr>
          <w:p w14:paraId="2C890DE3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20E6755D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steoporosis</w:t>
            </w:r>
          </w:p>
        </w:tc>
        <w:tc>
          <w:tcPr>
            <w:tcW w:w="1134" w:type="dxa"/>
            <w:vAlign w:val="center"/>
          </w:tcPr>
          <w:p w14:paraId="4431379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6 (24,5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F2E8EA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15 (27,8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823344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5 (22,2%)</w:t>
            </w:r>
          </w:p>
        </w:tc>
        <w:tc>
          <w:tcPr>
            <w:tcW w:w="950" w:type="dxa"/>
            <w:vAlign w:val="center"/>
          </w:tcPr>
          <w:p w14:paraId="69991D38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B03817">
              <w:rPr>
                <w:rFonts w:cs="Arial"/>
                <w:color w:val="000000" w:themeColor="text1"/>
                <w:sz w:val="16"/>
                <w:szCs w:val="16"/>
              </w:rPr>
              <w:t>0.08</w:t>
            </w:r>
          </w:p>
        </w:tc>
      </w:tr>
      <w:tr w:rsidR="00387FCE" w:rsidRPr="00B03817" w14:paraId="6DE44DF6" w14:textId="77777777" w:rsidTr="00557D1C">
        <w:trPr>
          <w:trHeight w:val="20"/>
        </w:trPr>
        <w:tc>
          <w:tcPr>
            <w:tcW w:w="1696" w:type="dxa"/>
            <w:vMerge/>
          </w:tcPr>
          <w:p w14:paraId="351528E5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07CEAAA4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rthritis</w:t>
            </w:r>
          </w:p>
        </w:tc>
        <w:tc>
          <w:tcPr>
            <w:tcW w:w="1134" w:type="dxa"/>
            <w:vAlign w:val="center"/>
          </w:tcPr>
          <w:p w14:paraId="1E751A11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0 (5,7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D75B267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4 (4,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749E40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 (1,5%)</w:t>
            </w:r>
          </w:p>
        </w:tc>
        <w:tc>
          <w:tcPr>
            <w:tcW w:w="950" w:type="dxa"/>
            <w:vAlign w:val="center"/>
          </w:tcPr>
          <w:p w14:paraId="68BE76E6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59905A34" w14:textId="77777777" w:rsidTr="00557D1C">
        <w:trPr>
          <w:trHeight w:val="20"/>
        </w:trPr>
        <w:tc>
          <w:tcPr>
            <w:tcW w:w="1696" w:type="dxa"/>
            <w:vMerge/>
          </w:tcPr>
          <w:p w14:paraId="6A8FD299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2A8F17B7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upus</w:t>
            </w:r>
          </w:p>
        </w:tc>
        <w:tc>
          <w:tcPr>
            <w:tcW w:w="1134" w:type="dxa"/>
            <w:vAlign w:val="center"/>
          </w:tcPr>
          <w:p w14:paraId="4E8DA30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 (0,9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AB4B57D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1A343BD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1F6AA6DE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7CD2D56B" w14:textId="77777777" w:rsidTr="00557D1C">
        <w:trPr>
          <w:trHeight w:val="20"/>
        </w:trPr>
        <w:tc>
          <w:tcPr>
            <w:tcW w:w="1696" w:type="dxa"/>
            <w:vMerge/>
          </w:tcPr>
          <w:p w14:paraId="11E168A4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0F7816B3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Vasculitis</w:t>
            </w:r>
          </w:p>
        </w:tc>
        <w:tc>
          <w:tcPr>
            <w:tcW w:w="1134" w:type="dxa"/>
            <w:vAlign w:val="center"/>
          </w:tcPr>
          <w:p w14:paraId="0D0B9092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 (1,7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FB5E5B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 (0,5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03A6B8E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0,4%)</w:t>
            </w:r>
          </w:p>
        </w:tc>
        <w:tc>
          <w:tcPr>
            <w:tcW w:w="950" w:type="dxa"/>
            <w:vAlign w:val="center"/>
          </w:tcPr>
          <w:p w14:paraId="6C3D0AC3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06</w:t>
            </w:r>
          </w:p>
        </w:tc>
      </w:tr>
      <w:tr w:rsidR="00387FCE" w:rsidRPr="00B03817" w14:paraId="3C2323FC" w14:textId="77777777" w:rsidTr="00557D1C">
        <w:trPr>
          <w:trHeight w:val="20"/>
        </w:trPr>
        <w:tc>
          <w:tcPr>
            <w:tcW w:w="1696" w:type="dxa"/>
            <w:vMerge w:val="restart"/>
            <w:vAlign w:val="center"/>
          </w:tcPr>
          <w:p w14:paraId="3F52705E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eurological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ADA1C9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1134" w:type="dxa"/>
            <w:vAlign w:val="center"/>
          </w:tcPr>
          <w:p w14:paraId="18247B7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7 (13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AA1E0E5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0 (9,0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F3D8869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2 (6,8%)</w:t>
            </w:r>
          </w:p>
        </w:tc>
        <w:tc>
          <w:tcPr>
            <w:tcW w:w="950" w:type="dxa"/>
            <w:vAlign w:val="center"/>
          </w:tcPr>
          <w:p w14:paraId="36A6E81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A0302F2" w14:textId="77777777" w:rsidTr="00557D1C">
        <w:trPr>
          <w:trHeight w:val="20"/>
        </w:trPr>
        <w:tc>
          <w:tcPr>
            <w:tcW w:w="1696" w:type="dxa"/>
            <w:vMerge/>
          </w:tcPr>
          <w:p w14:paraId="2B283BA9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1859650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134" w:type="dxa"/>
            <w:vAlign w:val="center"/>
          </w:tcPr>
          <w:p w14:paraId="3CE465B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9 (22,5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11DD69F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0 (7,8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0BF68C2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6 (3,4%)</w:t>
            </w:r>
          </w:p>
        </w:tc>
        <w:tc>
          <w:tcPr>
            <w:tcW w:w="950" w:type="dxa"/>
            <w:vAlign w:val="center"/>
          </w:tcPr>
          <w:p w14:paraId="1A228989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C3D5EB2" w14:textId="77777777" w:rsidTr="00557D1C">
        <w:trPr>
          <w:trHeight w:val="20"/>
        </w:trPr>
        <w:tc>
          <w:tcPr>
            <w:tcW w:w="1696" w:type="dxa"/>
            <w:vMerge/>
          </w:tcPr>
          <w:p w14:paraId="2094BDE8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5462568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arkinson</w:t>
            </w:r>
          </w:p>
        </w:tc>
        <w:tc>
          <w:tcPr>
            <w:tcW w:w="1134" w:type="dxa"/>
            <w:vAlign w:val="center"/>
          </w:tcPr>
          <w:p w14:paraId="6F15BC21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 (4,3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FDF246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1 (4,0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E84DC0A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 (1,3%)</w:t>
            </w:r>
          </w:p>
        </w:tc>
        <w:tc>
          <w:tcPr>
            <w:tcW w:w="950" w:type="dxa"/>
            <w:vAlign w:val="center"/>
          </w:tcPr>
          <w:p w14:paraId="69FA23D4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01</w:t>
            </w:r>
          </w:p>
        </w:tc>
      </w:tr>
      <w:tr w:rsidR="00387FCE" w:rsidRPr="00B03817" w14:paraId="4076EC31" w14:textId="77777777" w:rsidTr="00557D1C">
        <w:trPr>
          <w:trHeight w:val="20"/>
        </w:trPr>
        <w:tc>
          <w:tcPr>
            <w:tcW w:w="1696" w:type="dxa"/>
            <w:vMerge/>
          </w:tcPr>
          <w:p w14:paraId="1966B4F9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43973ED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pilepsy</w:t>
            </w:r>
          </w:p>
        </w:tc>
        <w:tc>
          <w:tcPr>
            <w:tcW w:w="1134" w:type="dxa"/>
            <w:vAlign w:val="center"/>
          </w:tcPr>
          <w:p w14:paraId="7B20F8CD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0 (5,7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AF5C90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0 (2,6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22E1BCA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8 (1,7%)</w:t>
            </w:r>
          </w:p>
        </w:tc>
        <w:tc>
          <w:tcPr>
            <w:tcW w:w="950" w:type="dxa"/>
            <w:vAlign w:val="center"/>
          </w:tcPr>
          <w:p w14:paraId="3DECCCB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4D72E57" w14:textId="77777777" w:rsidTr="00557D1C">
        <w:trPr>
          <w:trHeight w:val="20"/>
        </w:trPr>
        <w:tc>
          <w:tcPr>
            <w:tcW w:w="1696" w:type="dxa"/>
            <w:vMerge/>
          </w:tcPr>
          <w:p w14:paraId="2D4FDE81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6C17D85F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ultiple sclerosis</w:t>
            </w:r>
          </w:p>
        </w:tc>
        <w:tc>
          <w:tcPr>
            <w:tcW w:w="1134" w:type="dxa"/>
            <w:vAlign w:val="center"/>
          </w:tcPr>
          <w:p w14:paraId="69D4A8B9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E59B6EC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2CB3CE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2%)</w:t>
            </w:r>
          </w:p>
        </w:tc>
        <w:tc>
          <w:tcPr>
            <w:tcW w:w="950" w:type="dxa"/>
            <w:vAlign w:val="center"/>
          </w:tcPr>
          <w:p w14:paraId="79ED049F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30</w:t>
            </w:r>
          </w:p>
        </w:tc>
      </w:tr>
      <w:tr w:rsidR="00387FCE" w:rsidRPr="00B03817" w14:paraId="3D720A1F" w14:textId="77777777" w:rsidTr="00557D1C">
        <w:trPr>
          <w:trHeight w:val="277"/>
        </w:trPr>
        <w:tc>
          <w:tcPr>
            <w:tcW w:w="1696" w:type="dxa"/>
            <w:vMerge w:val="restart"/>
            <w:vAlign w:val="center"/>
          </w:tcPr>
          <w:p w14:paraId="1E198CB6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sychiatric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37D212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lcohol abuse</w:t>
            </w:r>
          </w:p>
        </w:tc>
        <w:tc>
          <w:tcPr>
            <w:tcW w:w="1134" w:type="dxa"/>
            <w:vAlign w:val="center"/>
          </w:tcPr>
          <w:p w14:paraId="5982DFF8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3 (9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CD7085C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7 (2,2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0686E0A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 (0,8%)</w:t>
            </w:r>
          </w:p>
        </w:tc>
        <w:tc>
          <w:tcPr>
            <w:tcW w:w="950" w:type="dxa"/>
            <w:vAlign w:val="center"/>
          </w:tcPr>
          <w:p w14:paraId="31524D73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C219AFC" w14:textId="77777777" w:rsidTr="00557D1C">
        <w:trPr>
          <w:trHeight w:val="281"/>
        </w:trPr>
        <w:tc>
          <w:tcPr>
            <w:tcW w:w="1696" w:type="dxa"/>
            <w:vMerge/>
          </w:tcPr>
          <w:p w14:paraId="5AFB1CD4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6E8DDB7C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ubstance abuse</w:t>
            </w:r>
          </w:p>
        </w:tc>
        <w:tc>
          <w:tcPr>
            <w:tcW w:w="1134" w:type="dxa"/>
            <w:vAlign w:val="center"/>
          </w:tcPr>
          <w:p w14:paraId="532A2885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5 (1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361558E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81BD6E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7F0FCC68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64D42BAF" w14:textId="77777777" w:rsidTr="00557D1C">
        <w:trPr>
          <w:trHeight w:val="281"/>
        </w:trPr>
        <w:tc>
          <w:tcPr>
            <w:tcW w:w="1696" w:type="dxa"/>
            <w:vMerge/>
          </w:tcPr>
          <w:p w14:paraId="504369EC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45435B4D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1134" w:type="dxa"/>
            <w:vAlign w:val="center"/>
          </w:tcPr>
          <w:p w14:paraId="4412674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6 (18,8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110BB27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4 (19,9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9E88F06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71 (15,0%)</w:t>
            </w:r>
          </w:p>
        </w:tc>
        <w:tc>
          <w:tcPr>
            <w:tcW w:w="950" w:type="dxa"/>
            <w:vAlign w:val="center"/>
          </w:tcPr>
          <w:p w14:paraId="79C3BA6F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09</w:t>
            </w:r>
          </w:p>
        </w:tc>
      </w:tr>
      <w:tr w:rsidR="00387FCE" w:rsidRPr="00B03817" w14:paraId="5FE930B5" w14:textId="77777777" w:rsidTr="00557D1C">
        <w:trPr>
          <w:trHeight w:val="281"/>
        </w:trPr>
        <w:tc>
          <w:tcPr>
            <w:tcW w:w="1696" w:type="dxa"/>
            <w:vMerge/>
          </w:tcPr>
          <w:p w14:paraId="3A9CC00D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2A8086A5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134" w:type="dxa"/>
            <w:vAlign w:val="center"/>
          </w:tcPr>
          <w:p w14:paraId="1FBA2C34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91 (25,9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43E8C93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0 (19,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2EA3BA6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70 (14,8%)</w:t>
            </w:r>
          </w:p>
        </w:tc>
        <w:tc>
          <w:tcPr>
            <w:tcW w:w="950" w:type="dxa"/>
            <w:vAlign w:val="center"/>
          </w:tcPr>
          <w:p w14:paraId="5A328A1C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7F831E2" w14:textId="77777777" w:rsidTr="00557D1C">
        <w:trPr>
          <w:trHeight w:val="281"/>
        </w:trPr>
        <w:tc>
          <w:tcPr>
            <w:tcW w:w="1696" w:type="dxa"/>
            <w:vMerge/>
          </w:tcPr>
          <w:p w14:paraId="0FFE761C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3005C84B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polar disorder</w:t>
            </w:r>
          </w:p>
        </w:tc>
        <w:tc>
          <w:tcPr>
            <w:tcW w:w="1134" w:type="dxa"/>
            <w:vAlign w:val="center"/>
          </w:tcPr>
          <w:p w14:paraId="68E1C0F5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 (1,1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7B45D6F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D712A6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5 (1,1%)</w:t>
            </w:r>
          </w:p>
        </w:tc>
        <w:tc>
          <w:tcPr>
            <w:tcW w:w="950" w:type="dxa"/>
            <w:vAlign w:val="center"/>
          </w:tcPr>
          <w:p w14:paraId="1974FC1A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05</w:t>
            </w:r>
          </w:p>
        </w:tc>
      </w:tr>
      <w:tr w:rsidR="00387FCE" w:rsidRPr="00B03817" w14:paraId="0047E477" w14:textId="77777777" w:rsidTr="00557D1C">
        <w:trPr>
          <w:trHeight w:val="281"/>
        </w:trPr>
        <w:tc>
          <w:tcPr>
            <w:tcW w:w="1696" w:type="dxa"/>
            <w:vMerge/>
          </w:tcPr>
          <w:p w14:paraId="479E8D08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28955542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sychotic disorder</w:t>
            </w:r>
          </w:p>
        </w:tc>
        <w:tc>
          <w:tcPr>
            <w:tcW w:w="1134" w:type="dxa"/>
            <w:vAlign w:val="center"/>
          </w:tcPr>
          <w:p w14:paraId="03F4874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5 (1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6F6F234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 (0,5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AB6AA4D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 (1,3%)</w:t>
            </w:r>
          </w:p>
        </w:tc>
        <w:tc>
          <w:tcPr>
            <w:tcW w:w="950" w:type="dxa"/>
            <w:vAlign w:val="center"/>
          </w:tcPr>
          <w:p w14:paraId="2CB03E04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23</w:t>
            </w:r>
          </w:p>
        </w:tc>
      </w:tr>
      <w:tr w:rsidR="00387FCE" w:rsidRPr="00B03817" w14:paraId="222ACD8C" w14:textId="77777777" w:rsidTr="00557D1C">
        <w:trPr>
          <w:trHeight w:val="281"/>
        </w:trPr>
        <w:tc>
          <w:tcPr>
            <w:tcW w:w="1696" w:type="dxa"/>
            <w:vMerge w:val="restart"/>
            <w:vAlign w:val="center"/>
          </w:tcPr>
          <w:p w14:paraId="611467DE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Respiratory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E1AA28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134" w:type="dxa"/>
            <w:vAlign w:val="center"/>
          </w:tcPr>
          <w:p w14:paraId="7A49A814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96 (27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6C20884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8 (10,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CCD9689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 (3,2%)</w:t>
            </w:r>
          </w:p>
        </w:tc>
        <w:tc>
          <w:tcPr>
            <w:tcW w:w="950" w:type="dxa"/>
            <w:vAlign w:val="center"/>
          </w:tcPr>
          <w:p w14:paraId="4614AC82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5796D36A" w14:textId="77777777" w:rsidTr="00557D1C">
        <w:trPr>
          <w:trHeight w:val="281"/>
        </w:trPr>
        <w:tc>
          <w:tcPr>
            <w:tcW w:w="1696" w:type="dxa"/>
            <w:vMerge/>
          </w:tcPr>
          <w:p w14:paraId="5F1C30ED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78DCF5C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1134" w:type="dxa"/>
            <w:vAlign w:val="center"/>
          </w:tcPr>
          <w:p w14:paraId="7658DF6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1 (6,0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A7F4A3C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57 (7,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04FB52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4 (3,0%)</w:t>
            </w:r>
          </w:p>
        </w:tc>
        <w:tc>
          <w:tcPr>
            <w:tcW w:w="950" w:type="dxa"/>
            <w:vAlign w:val="center"/>
          </w:tcPr>
          <w:p w14:paraId="5CE4FBA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301D4BE" w14:textId="77777777" w:rsidTr="00557D1C">
        <w:trPr>
          <w:trHeight w:val="281"/>
        </w:trPr>
        <w:tc>
          <w:tcPr>
            <w:tcW w:w="1696" w:type="dxa"/>
            <w:vMerge w:val="restart"/>
            <w:vAlign w:val="center"/>
          </w:tcPr>
          <w:p w14:paraId="5039679E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ndocrine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4548F7A2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besity</w:t>
            </w:r>
          </w:p>
        </w:tc>
        <w:tc>
          <w:tcPr>
            <w:tcW w:w="1134" w:type="dxa"/>
            <w:vAlign w:val="center"/>
          </w:tcPr>
          <w:p w14:paraId="1B50D68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19 (33,9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7428FE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94 (25,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F972D6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70 (14,8%)</w:t>
            </w:r>
          </w:p>
        </w:tc>
        <w:tc>
          <w:tcPr>
            <w:tcW w:w="950" w:type="dxa"/>
            <w:vAlign w:val="center"/>
          </w:tcPr>
          <w:p w14:paraId="05B53012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25D0B83B" w14:textId="77777777" w:rsidTr="00557D1C">
        <w:trPr>
          <w:trHeight w:val="281"/>
        </w:trPr>
        <w:tc>
          <w:tcPr>
            <w:tcW w:w="1696" w:type="dxa"/>
            <w:vMerge/>
          </w:tcPr>
          <w:p w14:paraId="484B4B53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0B9581E0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Thyroid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isorder</w:t>
            </w:r>
          </w:p>
        </w:tc>
        <w:tc>
          <w:tcPr>
            <w:tcW w:w="1134" w:type="dxa"/>
            <w:vAlign w:val="center"/>
          </w:tcPr>
          <w:p w14:paraId="01A4363C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88 (25,1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3C156B2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72 (22,2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B27954C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91 (19,2%)</w:t>
            </w:r>
          </w:p>
        </w:tc>
        <w:tc>
          <w:tcPr>
            <w:tcW w:w="950" w:type="dxa"/>
            <w:vAlign w:val="center"/>
          </w:tcPr>
          <w:p w14:paraId="38977783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13</w:t>
            </w:r>
          </w:p>
        </w:tc>
      </w:tr>
      <w:tr w:rsidR="00387FCE" w:rsidRPr="00B03817" w14:paraId="291C9659" w14:textId="77777777" w:rsidTr="00557D1C">
        <w:trPr>
          <w:trHeight w:val="178"/>
        </w:trPr>
        <w:tc>
          <w:tcPr>
            <w:tcW w:w="1696" w:type="dxa"/>
            <w:vMerge w:val="restart"/>
            <w:vAlign w:val="center"/>
          </w:tcPr>
          <w:p w14:paraId="53386887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Renal comorbidities</w:t>
            </w:r>
          </w:p>
        </w:tc>
        <w:tc>
          <w:tcPr>
            <w:tcW w:w="1985" w:type="dxa"/>
            <w:shd w:val="clear" w:color="auto" w:fill="auto"/>
          </w:tcPr>
          <w:p w14:paraId="360EEC9E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nal chronic failure</w:t>
            </w:r>
          </w:p>
        </w:tc>
        <w:tc>
          <w:tcPr>
            <w:tcW w:w="1134" w:type="dxa"/>
            <w:vAlign w:val="center"/>
          </w:tcPr>
          <w:p w14:paraId="7598409D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88 (25,1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CF3B15B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5 (3,2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BE7E6A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0,4%)</w:t>
            </w:r>
          </w:p>
        </w:tc>
        <w:tc>
          <w:tcPr>
            <w:tcW w:w="950" w:type="dxa"/>
            <w:vAlign w:val="center"/>
          </w:tcPr>
          <w:p w14:paraId="6A891CA3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C2AEA1E" w14:textId="77777777" w:rsidTr="00557D1C">
        <w:trPr>
          <w:trHeight w:val="266"/>
        </w:trPr>
        <w:tc>
          <w:tcPr>
            <w:tcW w:w="1696" w:type="dxa"/>
            <w:vMerge/>
          </w:tcPr>
          <w:p w14:paraId="48C094D8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1F1B0B5F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curring urinary tract infection</w:t>
            </w:r>
          </w:p>
        </w:tc>
        <w:tc>
          <w:tcPr>
            <w:tcW w:w="1134" w:type="dxa"/>
            <w:vAlign w:val="center"/>
          </w:tcPr>
          <w:p w14:paraId="6B8FFA6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1 (20,2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D851DEE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58 (7,5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46D9DA0D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0 (4,2%)</w:t>
            </w:r>
          </w:p>
        </w:tc>
        <w:tc>
          <w:tcPr>
            <w:tcW w:w="950" w:type="dxa"/>
            <w:vAlign w:val="center"/>
          </w:tcPr>
          <w:p w14:paraId="2E8EED1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A390638" w14:textId="77777777" w:rsidTr="00557D1C">
        <w:trPr>
          <w:trHeight w:val="281"/>
        </w:trPr>
        <w:tc>
          <w:tcPr>
            <w:tcW w:w="1696" w:type="dxa"/>
            <w:vMerge w:val="restart"/>
            <w:vAlign w:val="center"/>
          </w:tcPr>
          <w:p w14:paraId="0613B52C" w14:textId="77777777" w:rsidR="005B0D20" w:rsidRPr="00B03817" w:rsidRDefault="00B03817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eoplastic comorbidities</w:t>
            </w:r>
          </w:p>
        </w:tc>
        <w:tc>
          <w:tcPr>
            <w:tcW w:w="1985" w:type="dxa"/>
            <w:shd w:val="clear" w:color="auto" w:fill="auto"/>
          </w:tcPr>
          <w:p w14:paraId="3D1A0D49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ny active neoplasia</w:t>
            </w:r>
          </w:p>
        </w:tc>
        <w:tc>
          <w:tcPr>
            <w:tcW w:w="1134" w:type="dxa"/>
            <w:vAlign w:val="center"/>
          </w:tcPr>
          <w:p w14:paraId="2B7C7B1E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117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(33.3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18C0051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7 (8.7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2F51C22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9 (1.9%)</w:t>
            </w:r>
          </w:p>
        </w:tc>
        <w:tc>
          <w:tcPr>
            <w:tcW w:w="950" w:type="dxa"/>
            <w:vAlign w:val="center"/>
          </w:tcPr>
          <w:p w14:paraId="20453618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5680AEE5" w14:textId="77777777" w:rsidTr="00557D1C">
        <w:trPr>
          <w:trHeight w:val="281"/>
        </w:trPr>
        <w:tc>
          <w:tcPr>
            <w:tcW w:w="1696" w:type="dxa"/>
            <w:vMerge/>
            <w:vAlign w:val="center"/>
          </w:tcPr>
          <w:p w14:paraId="18B06179" w14:textId="77777777" w:rsidR="005B0D20" w:rsidRPr="00B03817" w:rsidRDefault="00B03817" w:rsidP="00C374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eoplastic comorbidities</w:t>
            </w:r>
          </w:p>
        </w:tc>
        <w:tc>
          <w:tcPr>
            <w:tcW w:w="1985" w:type="dxa"/>
            <w:shd w:val="clear" w:color="auto" w:fill="auto"/>
          </w:tcPr>
          <w:p w14:paraId="41980B3D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1134" w:type="dxa"/>
            <w:vAlign w:val="center"/>
          </w:tcPr>
          <w:p w14:paraId="00F40A6A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8 (5,1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D40438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0 (1,3%</w:t>
            </w:r>
            <w:r w:rsidRPr="00B03817">
              <w:rPr>
                <w:rFonts w:eastAsia="Times New Roman" w:cs="Times New Roman"/>
                <w:sz w:val="14"/>
                <w:szCs w:val="14"/>
              </w:rPr>
              <w:t>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56B3C4E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2%)</w:t>
            </w:r>
          </w:p>
        </w:tc>
        <w:tc>
          <w:tcPr>
            <w:tcW w:w="950" w:type="dxa"/>
            <w:vAlign w:val="center"/>
          </w:tcPr>
          <w:p w14:paraId="4DF54C6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2411D413" w14:textId="77777777" w:rsidTr="00557D1C">
        <w:trPr>
          <w:trHeight w:val="281"/>
        </w:trPr>
        <w:tc>
          <w:tcPr>
            <w:tcW w:w="1696" w:type="dxa"/>
            <w:vMerge/>
          </w:tcPr>
          <w:p w14:paraId="21C27470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3BF9C015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ostate</w:t>
            </w:r>
          </w:p>
        </w:tc>
        <w:tc>
          <w:tcPr>
            <w:tcW w:w="1134" w:type="dxa"/>
            <w:vAlign w:val="center"/>
          </w:tcPr>
          <w:p w14:paraId="774AC5D5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1 (6,0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A948547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3 (1,7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EC9A2DF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2%)</w:t>
            </w:r>
          </w:p>
        </w:tc>
        <w:tc>
          <w:tcPr>
            <w:tcW w:w="950" w:type="dxa"/>
            <w:vAlign w:val="center"/>
          </w:tcPr>
          <w:p w14:paraId="187A3A0D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E834DFC" w14:textId="77777777" w:rsidTr="00557D1C">
        <w:trPr>
          <w:trHeight w:val="281"/>
        </w:trPr>
        <w:tc>
          <w:tcPr>
            <w:tcW w:w="1696" w:type="dxa"/>
            <w:vMerge/>
          </w:tcPr>
          <w:p w14:paraId="5B019E17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681AB33E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1134" w:type="dxa"/>
            <w:vAlign w:val="center"/>
          </w:tcPr>
          <w:p w14:paraId="635B380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1 (3,1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D812A9A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1 (1,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F4C296B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0,4%)</w:t>
            </w:r>
          </w:p>
        </w:tc>
        <w:tc>
          <w:tcPr>
            <w:tcW w:w="950" w:type="dxa"/>
            <w:vAlign w:val="center"/>
          </w:tcPr>
          <w:p w14:paraId="47DDAEAF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70191D68" w14:textId="77777777" w:rsidTr="00557D1C">
        <w:trPr>
          <w:trHeight w:val="281"/>
        </w:trPr>
        <w:tc>
          <w:tcPr>
            <w:tcW w:w="1696" w:type="dxa"/>
            <w:vMerge/>
          </w:tcPr>
          <w:p w14:paraId="2E53914B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56F9AE6E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lorectal</w:t>
            </w:r>
          </w:p>
        </w:tc>
        <w:tc>
          <w:tcPr>
            <w:tcW w:w="1134" w:type="dxa"/>
            <w:vAlign w:val="center"/>
          </w:tcPr>
          <w:p w14:paraId="43A5970A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2 (3,4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2A035BF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9 (1,2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73AB56F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2%)</w:t>
            </w:r>
          </w:p>
        </w:tc>
        <w:tc>
          <w:tcPr>
            <w:tcW w:w="950" w:type="dxa"/>
            <w:vAlign w:val="center"/>
          </w:tcPr>
          <w:p w14:paraId="424F1D05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03689493" w14:textId="77777777" w:rsidTr="00557D1C">
        <w:trPr>
          <w:trHeight w:val="281"/>
        </w:trPr>
        <w:tc>
          <w:tcPr>
            <w:tcW w:w="1696" w:type="dxa"/>
            <w:vMerge/>
          </w:tcPr>
          <w:p w14:paraId="0E8A21C2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643DD66F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ladder</w:t>
            </w:r>
          </w:p>
        </w:tc>
        <w:tc>
          <w:tcPr>
            <w:tcW w:w="1134" w:type="dxa"/>
            <w:vAlign w:val="center"/>
          </w:tcPr>
          <w:p w14:paraId="33583AB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 (4,3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AD04E06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 (0,5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44E1F17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2%)</w:t>
            </w:r>
          </w:p>
        </w:tc>
        <w:tc>
          <w:tcPr>
            <w:tcW w:w="950" w:type="dxa"/>
            <w:vAlign w:val="center"/>
          </w:tcPr>
          <w:p w14:paraId="440B5FD7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2E7902D9" w14:textId="77777777" w:rsidTr="00557D1C">
        <w:trPr>
          <w:trHeight w:val="281"/>
        </w:trPr>
        <w:tc>
          <w:tcPr>
            <w:tcW w:w="1696" w:type="dxa"/>
            <w:vMerge/>
          </w:tcPr>
          <w:p w14:paraId="5E187A3B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6C16176D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1134" w:type="dxa"/>
            <w:vAlign w:val="center"/>
          </w:tcPr>
          <w:p w14:paraId="268DA351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3 (3,7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2BF118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170F2263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,2%)</w:t>
            </w:r>
          </w:p>
        </w:tc>
        <w:tc>
          <w:tcPr>
            <w:tcW w:w="950" w:type="dxa"/>
            <w:vAlign w:val="center"/>
          </w:tcPr>
          <w:p w14:paraId="3AA6DCFF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403CA29E" w14:textId="77777777" w:rsidTr="00557D1C">
        <w:trPr>
          <w:trHeight w:val="281"/>
        </w:trPr>
        <w:tc>
          <w:tcPr>
            <w:tcW w:w="1696" w:type="dxa"/>
            <w:vMerge/>
          </w:tcPr>
          <w:p w14:paraId="736EFAFF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03A00360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rvix</w:t>
            </w:r>
          </w:p>
        </w:tc>
        <w:tc>
          <w:tcPr>
            <w:tcW w:w="1134" w:type="dxa"/>
            <w:vAlign w:val="center"/>
          </w:tcPr>
          <w:p w14:paraId="2CAE1B5F" w14:textId="471111B2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,0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E5CC668" w14:textId="74E0B034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1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83454C8" w14:textId="6AD4B339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4AA53DB2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59</w:t>
            </w:r>
          </w:p>
        </w:tc>
      </w:tr>
      <w:tr w:rsidR="00387FCE" w:rsidRPr="00B03817" w14:paraId="4C3EC4AD" w14:textId="77777777" w:rsidTr="00557D1C">
        <w:trPr>
          <w:trHeight w:val="281"/>
        </w:trPr>
        <w:tc>
          <w:tcPr>
            <w:tcW w:w="1696" w:type="dxa"/>
            <w:vMerge/>
          </w:tcPr>
          <w:p w14:paraId="71374FC7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71FC70F6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iver-Gastrointestinal-Pancreas</w:t>
            </w:r>
          </w:p>
        </w:tc>
        <w:tc>
          <w:tcPr>
            <w:tcW w:w="1134" w:type="dxa"/>
            <w:vAlign w:val="center"/>
          </w:tcPr>
          <w:p w14:paraId="7C868E51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 (2.0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10EAA7E" w14:textId="7CEC871E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 (0.4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AAF815C" w14:textId="19087C04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7A027B3D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4E5926A" w14:textId="77777777" w:rsidTr="00557D1C">
        <w:trPr>
          <w:trHeight w:val="281"/>
        </w:trPr>
        <w:tc>
          <w:tcPr>
            <w:tcW w:w="1696" w:type="dxa"/>
            <w:vMerge/>
          </w:tcPr>
          <w:p w14:paraId="1F0C01E2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2AB0F732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nal</w:t>
            </w:r>
          </w:p>
        </w:tc>
        <w:tc>
          <w:tcPr>
            <w:tcW w:w="1134" w:type="dxa"/>
            <w:vAlign w:val="center"/>
          </w:tcPr>
          <w:p w14:paraId="6208069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7 (2,0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8F0B480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0,3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5498BCE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218560F6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E03B4C0" w14:textId="77777777" w:rsidTr="00557D1C">
        <w:trPr>
          <w:trHeight w:val="281"/>
        </w:trPr>
        <w:tc>
          <w:tcPr>
            <w:tcW w:w="1696" w:type="dxa"/>
            <w:vMerge/>
          </w:tcPr>
          <w:p w14:paraId="462EA634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06AAED7D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Endometrial</w:t>
            </w:r>
          </w:p>
        </w:tc>
        <w:tc>
          <w:tcPr>
            <w:tcW w:w="1134" w:type="dxa"/>
            <w:vAlign w:val="center"/>
          </w:tcPr>
          <w:p w14:paraId="66658AA8" w14:textId="758A7181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0.6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0853C5A" w14:textId="5B3149B6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7269230E" w14:textId="0CE5C208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4672D289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cs="Arial"/>
                <w:sz w:val="16"/>
                <w:szCs w:val="16"/>
              </w:rPr>
            </w:pPr>
            <w:r w:rsidRPr="00B03817">
              <w:rPr>
                <w:rFonts w:cs="Arial"/>
                <w:sz w:val="16"/>
                <w:szCs w:val="16"/>
              </w:rPr>
              <w:t>0.03</w:t>
            </w:r>
          </w:p>
        </w:tc>
      </w:tr>
      <w:tr w:rsidR="00387FCE" w:rsidRPr="00B03817" w14:paraId="21AACDD3" w14:textId="77777777" w:rsidTr="00557D1C">
        <w:trPr>
          <w:trHeight w:val="281"/>
        </w:trPr>
        <w:tc>
          <w:tcPr>
            <w:tcW w:w="1696" w:type="dxa"/>
            <w:vMerge/>
          </w:tcPr>
          <w:p w14:paraId="2F3A0191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985" w:type="dxa"/>
            <w:shd w:val="clear" w:color="auto" w:fill="auto"/>
          </w:tcPr>
          <w:p w14:paraId="5F5AED04" w14:textId="77777777" w:rsidR="005B0D20" w:rsidRPr="00B03817" w:rsidRDefault="00B03817" w:rsidP="002764C6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eukaemia</w:t>
            </w:r>
          </w:p>
        </w:tc>
        <w:tc>
          <w:tcPr>
            <w:tcW w:w="1134" w:type="dxa"/>
            <w:vAlign w:val="center"/>
          </w:tcPr>
          <w:p w14:paraId="3E43AE63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8 (2,3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4585D013" w14:textId="77777777" w:rsidR="005B0D20" w:rsidRPr="00B03817" w:rsidRDefault="00B03817" w:rsidP="00557D1C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 (0,5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398C4703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558D1D53" w14:textId="77777777" w:rsidR="005B0D20" w:rsidRPr="00B03817" w:rsidRDefault="00B03817" w:rsidP="00557D1C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45D6428C" w14:textId="77777777" w:rsidTr="00557D1C">
        <w:trPr>
          <w:trHeight w:val="70"/>
        </w:trPr>
        <w:tc>
          <w:tcPr>
            <w:tcW w:w="1696" w:type="dxa"/>
            <w:vMerge/>
          </w:tcPr>
          <w:p w14:paraId="30A6D4DF" w14:textId="77777777" w:rsidR="005B0D20" w:rsidRPr="00B03817" w:rsidRDefault="005B0D20" w:rsidP="00C37496"/>
        </w:tc>
        <w:tc>
          <w:tcPr>
            <w:tcW w:w="1985" w:type="dxa"/>
            <w:shd w:val="clear" w:color="auto" w:fill="auto"/>
          </w:tcPr>
          <w:p w14:paraId="0B4131DA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ymphoma</w:t>
            </w:r>
          </w:p>
        </w:tc>
        <w:tc>
          <w:tcPr>
            <w:tcW w:w="1134" w:type="dxa"/>
            <w:vAlign w:val="center"/>
          </w:tcPr>
          <w:p w14:paraId="5F222C92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 (2,3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D14B59B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 (0,9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5E87C99B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,4%)</w:t>
            </w:r>
          </w:p>
        </w:tc>
        <w:tc>
          <w:tcPr>
            <w:tcW w:w="950" w:type="dxa"/>
            <w:vAlign w:val="center"/>
          </w:tcPr>
          <w:p w14:paraId="1A4E3865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387FCE" w:rsidRPr="00B03817" w14:paraId="65E8F704" w14:textId="77777777" w:rsidTr="00557D1C">
        <w:trPr>
          <w:trHeight w:val="70"/>
        </w:trPr>
        <w:tc>
          <w:tcPr>
            <w:tcW w:w="1696" w:type="dxa"/>
            <w:vMerge/>
            <w:vAlign w:val="center"/>
          </w:tcPr>
          <w:p w14:paraId="47C3D61E" w14:textId="77777777" w:rsidR="005B0D20" w:rsidRPr="00B03817" w:rsidRDefault="005B0D20" w:rsidP="00C37496"/>
        </w:tc>
        <w:tc>
          <w:tcPr>
            <w:tcW w:w="1985" w:type="dxa"/>
            <w:shd w:val="clear" w:color="auto" w:fill="auto"/>
          </w:tcPr>
          <w:p w14:paraId="3EFA0DE5" w14:textId="77777777" w:rsidR="005B0D20" w:rsidRPr="00B03817" w:rsidRDefault="00B03817" w:rsidP="002764C6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ther neoplasia</w:t>
            </w:r>
          </w:p>
        </w:tc>
        <w:tc>
          <w:tcPr>
            <w:tcW w:w="1134" w:type="dxa"/>
            <w:vAlign w:val="center"/>
          </w:tcPr>
          <w:p w14:paraId="19F3F198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 (1.7%)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E88212C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.3%)</w:t>
            </w:r>
          </w:p>
        </w:tc>
        <w:tc>
          <w:tcPr>
            <w:tcW w:w="1090" w:type="dxa"/>
            <w:shd w:val="clear" w:color="auto" w:fill="auto"/>
            <w:vAlign w:val="center"/>
          </w:tcPr>
          <w:p w14:paraId="076D5D5E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,0%)</w:t>
            </w:r>
          </w:p>
        </w:tc>
        <w:tc>
          <w:tcPr>
            <w:tcW w:w="950" w:type="dxa"/>
            <w:vAlign w:val="center"/>
          </w:tcPr>
          <w:p w14:paraId="09A3A476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387FCE" w:rsidRPr="00B03817" w14:paraId="3BBEA8FC" w14:textId="77777777" w:rsidTr="00C37496">
        <w:trPr>
          <w:trHeight w:val="349"/>
        </w:trPr>
        <w:tc>
          <w:tcPr>
            <w:tcW w:w="8137" w:type="dxa"/>
            <w:gridSpan w:val="6"/>
            <w:vAlign w:val="center"/>
          </w:tcPr>
          <w:p w14:paraId="35593E7A" w14:textId="68AE3C33" w:rsidR="005B0D20" w:rsidRPr="00B03817" w:rsidRDefault="00B03817" w:rsidP="00257030">
            <w:pPr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Abbreviations: </w:t>
            </w:r>
            <w:r w:rsidR="00AB1BA7"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, Human Immunodeficiency Virus; COPD, Chronic Obstructive Pulmonary Disease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241FEDBC" w14:textId="04508265" w:rsidR="005B0D20" w:rsidRPr="00B03817" w:rsidRDefault="00B03817">
      <w:r w:rsidRPr="00B03817">
        <w:br w:type="page"/>
      </w:r>
    </w:p>
    <w:tbl>
      <w:tblPr>
        <w:tblW w:w="9766" w:type="dxa"/>
        <w:tblLayout w:type="fixed"/>
        <w:tblLook w:val="04A0" w:firstRow="1" w:lastRow="0" w:firstColumn="1" w:lastColumn="0" w:noHBand="0" w:noVBand="1"/>
      </w:tblPr>
      <w:tblGrid>
        <w:gridCol w:w="1826"/>
        <w:gridCol w:w="1508"/>
        <w:gridCol w:w="1252"/>
        <w:gridCol w:w="1158"/>
        <w:gridCol w:w="902"/>
        <w:gridCol w:w="1155"/>
        <w:gridCol w:w="1215"/>
        <w:gridCol w:w="750"/>
      </w:tblGrid>
      <w:tr w:rsidR="00387FCE" w:rsidRPr="00B03817" w14:paraId="4498F0D9" w14:textId="77777777" w:rsidTr="00C37496">
        <w:trPr>
          <w:trHeight w:val="270"/>
        </w:trPr>
        <w:tc>
          <w:tcPr>
            <w:tcW w:w="9766" w:type="dxa"/>
            <w:gridSpan w:val="8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</w:tcPr>
          <w:p w14:paraId="6FB3177C" w14:textId="34B5698F" w:rsidR="005B0D20" w:rsidRPr="00B03817" w:rsidRDefault="00B03817" w:rsidP="00C37496">
            <w:pPr>
              <w:spacing w:before="0" w:after="0" w:line="360" w:lineRule="auto"/>
            </w:pP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 xml:space="preserve">Table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="00FB6E58"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B03817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. Comorbidities in patients with polypharmacy by sex and age groups.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87FCE" w:rsidRPr="00B03817" w14:paraId="0B496F6D" w14:textId="77777777" w:rsidTr="002764C6">
        <w:trPr>
          <w:trHeight w:val="255"/>
        </w:trPr>
        <w:tc>
          <w:tcPr>
            <w:tcW w:w="3334" w:type="dxa"/>
            <w:gridSpan w:val="2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E7E6E6" w:themeColor="background2"/>
            </w:tcBorders>
            <w:vAlign w:val="center"/>
          </w:tcPr>
          <w:p w14:paraId="0D3E9E20" w14:textId="79C386AE" w:rsidR="005B0D20" w:rsidRPr="00B03817" w:rsidRDefault="00B03817" w:rsidP="002764C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52" w:type="dxa"/>
            <w:tcBorders>
              <w:top w:val="single" w:sz="8" w:space="0" w:color="D9D9D9" w:themeColor="background1" w:themeShade="D9"/>
              <w:left w:val="nil"/>
              <w:bottom w:val="nil"/>
              <w:right w:val="single" w:sz="8" w:space="0" w:color="D9D9D9" w:themeColor="background1" w:themeShade="D9"/>
            </w:tcBorders>
            <w:vAlign w:val="center"/>
          </w:tcPr>
          <w:p w14:paraId="3644D85D" w14:textId="08E6B589" w:rsidR="005B0D20" w:rsidRPr="00B03817" w:rsidRDefault="00B03817" w:rsidP="002764C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Female</w:t>
            </w:r>
          </w:p>
          <w:p w14:paraId="0A2D3E1B" w14:textId="77777777" w:rsidR="005B0D20" w:rsidRPr="00B03817" w:rsidRDefault="00B03817" w:rsidP="002764C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,101 (68.9%)</w:t>
            </w:r>
          </w:p>
        </w:tc>
        <w:tc>
          <w:tcPr>
            <w:tcW w:w="1158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04B44EE1" w14:textId="15CEF880" w:rsidR="005B0D20" w:rsidRPr="00B03817" w:rsidRDefault="00B03817" w:rsidP="002764C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Male</w:t>
            </w:r>
          </w:p>
          <w:p w14:paraId="1442C2A4" w14:textId="77777777" w:rsidR="005B0D20" w:rsidRPr="00B03817" w:rsidRDefault="00B03817" w:rsidP="002764C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97 (31.1%)</w:t>
            </w:r>
          </w:p>
        </w:tc>
        <w:tc>
          <w:tcPr>
            <w:tcW w:w="902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031CA32" w14:textId="40201506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15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7126B7FA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Age ≤ 75</w:t>
            </w:r>
          </w:p>
          <w:p w14:paraId="756CED86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5 (9.7%)</w:t>
            </w:r>
          </w:p>
        </w:tc>
        <w:tc>
          <w:tcPr>
            <w:tcW w:w="1215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6EE129AF" w14:textId="29D36ECF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Age &gt; 75</w:t>
            </w:r>
          </w:p>
          <w:p w14:paraId="4F091017" w14:textId="77777777" w:rsidR="005B0D20" w:rsidRPr="00B03817" w:rsidRDefault="00B03817" w:rsidP="002764C6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,443 (90.3%)</w:t>
            </w:r>
          </w:p>
        </w:tc>
        <w:tc>
          <w:tcPr>
            <w:tcW w:w="750" w:type="dxa"/>
            <w:tcBorders>
              <w:top w:val="single" w:sz="8" w:space="0" w:color="D9D9D9" w:themeColor="background1" w:themeShade="D9"/>
              <w:left w:val="single" w:sz="8" w:space="0" w:color="D9D9D9" w:themeColor="background1" w:themeShade="D9"/>
              <w:bottom w:val="nil"/>
              <w:right w:val="single" w:sz="8" w:space="0" w:color="D9D9D9" w:themeColor="background1" w:themeShade="D9"/>
            </w:tcBorders>
            <w:vAlign w:val="center"/>
          </w:tcPr>
          <w:p w14:paraId="29BB2364" w14:textId="2F4EB6B2" w:rsidR="005B0D20" w:rsidRPr="00B03817" w:rsidRDefault="00B03817" w:rsidP="002764C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87FCE" w:rsidRPr="00B03817" w14:paraId="4516B1EF" w14:textId="77777777" w:rsidTr="004A0E5A">
        <w:trPr>
          <w:trHeight w:val="225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1B444FA3" w14:textId="0006070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Haematic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26AFEC0B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naemi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5FF34F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7 (12.4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A9EDE4F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5 (11.1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BC377F4" w14:textId="37EB1A4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4DDC42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4 (9.0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AB9DC77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8 (12.3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74B76BB" w14:textId="515B89F4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387FCE" w:rsidRPr="00B03817" w14:paraId="5B405B3D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12B4FB0A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440F609C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CFA206F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 (0.1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2BAFB0C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 (0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A3DC218" w14:textId="3FC83B0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56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E4BD82D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1.3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EB11ECC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BF759E3" w14:textId="7F8CFF70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0686B29" w14:textId="77777777" w:rsidTr="004A0E5A">
        <w:trPr>
          <w:trHeight w:val="225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4EF92414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Digestive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46E9E2D7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irrhosi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5B0283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0 (7.3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202FB0E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1 (6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7660959" w14:textId="5F30569C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0817D3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 (17.4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2AC7CD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4 (5.8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E3D4AB8" w14:textId="5C77804D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517662C8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10E3B02E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09EA959A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flammatory bowel diseas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779F3F7" w14:textId="6F81FDCF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 (0.6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C90F4FD" w14:textId="68F2E75B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 (1.0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01378D6" w14:textId="49A28352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60F650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 (0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7A2F19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 (0.8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11A1A79" w14:textId="7A94C4E4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387FCE" w:rsidRPr="00B03817" w14:paraId="2BB0A767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45B86FCB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FA5901E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astrointestinal ulcer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D96B2C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4 (2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9555B01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 (4.6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A90FF9F" w14:textId="38525271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7AB2A76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 (3.2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C88D77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2 (2.9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8BDFD70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3</w:t>
            </w:r>
          </w:p>
        </w:tc>
      </w:tr>
      <w:tr w:rsidR="00387FCE" w:rsidRPr="00B03817" w14:paraId="055FE728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312DBAE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5828410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hronic pancreatiti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B11628F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4FECE75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 (0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E43356C" w14:textId="49319D61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3653EB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 (0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E22A03B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169DD69" w14:textId="0F6F7466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387FCE" w:rsidRPr="00B03817" w14:paraId="6CBDE58A" w14:textId="77777777" w:rsidTr="00FB6E58">
        <w:trPr>
          <w:trHeight w:val="225"/>
        </w:trPr>
        <w:tc>
          <w:tcPr>
            <w:tcW w:w="1826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4B338D1F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Ocular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3B9C2D2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laucom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8739C9F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2 (11.1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64C71A7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4 (8.9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DB0F11B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81E5FB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 (6.5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049DCB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56 (10.8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CA478E0" w14:textId="41D11E9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</w:tr>
      <w:tr w:rsidR="00387FCE" w:rsidRPr="00B03817" w14:paraId="028A9C1E" w14:textId="77777777" w:rsidTr="004A0E5A">
        <w:trPr>
          <w:trHeight w:val="225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4C1BD9DD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Cardiovascular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6381E181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8B4F320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887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80.6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0DFBD4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98 (80.1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26C7461" w14:textId="0E8F1672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2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5B97A3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8 (82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791722E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,157 (80.2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1D63A62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47</w:t>
            </w:r>
          </w:p>
        </w:tc>
      </w:tr>
      <w:tr w:rsidR="00387FCE" w:rsidRPr="00B03817" w14:paraId="06E792F5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1A93EE90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3833BE9E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Diabetes Mellitu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42475A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7 (24.3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5C1B79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6 (39.4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3AC2F36" w14:textId="225CBE80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F9BF61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5 (48.4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D3BE70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8 (26.9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E1A02BB" w14:textId="5B04F8FC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4D8EAB46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7CFD7E5E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23E5D349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Dyslipidaemi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2E76A2A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04 (63.9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2E0B482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19 (64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179C49B" w14:textId="68D0B622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93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7783EEE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7 (75.5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B131B6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06 (62.8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70E603D" w14:textId="29E82758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9DF751F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754D6F39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36B0D2E5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Dysrhythmia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8977854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9 (21.7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5EFFFE4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57 (31.6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3388B59" w14:textId="4A3A3183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B468DAE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6 (29.7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CB61677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0 (24.3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088C44D" w14:textId="358A4090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387FCE" w:rsidRPr="00B03817" w14:paraId="2F0EC081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2C9CF41D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1C4DD750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Heart chronic failur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149E0ED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26 (11.4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A46E9E2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8 (13.7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D87560C" w14:textId="13DBA33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BFCE71F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 (14.8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03B6529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1 (11.9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1A481A7" w14:textId="6C1132B8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28</w:t>
            </w:r>
          </w:p>
        </w:tc>
      </w:tr>
      <w:tr w:rsidR="00387FCE" w:rsidRPr="00B03817" w14:paraId="3B44002B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3FBF0B9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534EDD92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Ischaemic heart diseas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3970741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7 (7.9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3FDFA9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0 (26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183529D" w14:textId="6AD3B075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605301F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 (14.8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1013DBFF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90 (13.2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4EB8B18" w14:textId="56255CD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387FCE" w:rsidRPr="00B03817" w14:paraId="2989F035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AC75367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0BD771D6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Valvular heart diseas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336C2EE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6 (6.0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6E11A6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4 (6.8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4BE9126" w14:textId="7267399B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5DD32D54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0 (12.9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097ED725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80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5.5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21061EF" w14:textId="7D19F48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4BF6DAC5" w14:textId="77777777" w:rsidTr="004A0E5A">
        <w:trPr>
          <w:trHeight w:val="225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2BD0E7B0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Musculoskeletal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08551AE4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rthrosi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3F54909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11 (28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3FFBE8E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5 (15.1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53E10B8" w14:textId="67C6DDBF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9145974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 (24.5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CB8A5A9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48 (24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62B81B29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91</w:t>
            </w:r>
          </w:p>
        </w:tc>
      </w:tr>
      <w:tr w:rsidR="00387FCE" w:rsidRPr="00B03817" w14:paraId="2F4723F0" w14:textId="77777777" w:rsidTr="004A0E5A">
        <w:trPr>
          <w:trHeight w:val="22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833A077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8" w:space="0" w:color="E7E6E6" w:themeColor="background2"/>
            </w:tcBorders>
          </w:tcPr>
          <w:p w14:paraId="4F9FDA75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steoporosi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28CA38E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9 (35.3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286B4B64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7 (3.4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737F5C6" w14:textId="5335C838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78DC7A7A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9 (25.2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3D539A7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67 (25.4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nil"/>
              <w:right w:val="single" w:sz="8" w:space="0" w:color="E7E6E6" w:themeColor="background2"/>
            </w:tcBorders>
            <w:vAlign w:val="center"/>
          </w:tcPr>
          <w:p w14:paraId="4B58F8A1" w14:textId="514EF26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94</w:t>
            </w:r>
          </w:p>
        </w:tc>
      </w:tr>
      <w:tr w:rsidR="00387FCE" w:rsidRPr="00B03817" w14:paraId="667B1E51" w14:textId="77777777" w:rsidTr="004A0E5A">
        <w:trPr>
          <w:trHeight w:val="1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73A73CB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8792921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rthriti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B2BD6E4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8 (4.4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BDFC511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3 (2.6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297E7A8" w14:textId="5CB5F5AA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89EE0A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 (7.1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21CA76E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0 (3.5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04FF51D" w14:textId="4B9E66F4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387FCE" w:rsidRPr="00B03817" w14:paraId="680A3BF1" w14:textId="77777777" w:rsidTr="004A0E5A">
        <w:trPr>
          <w:trHeight w:val="1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1C46FFE4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AD387F8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upu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014337F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2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(0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208797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A28740B" w14:textId="16E08392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93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CF88B1C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5FD8517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0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9E7ADFB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17</w:t>
            </w:r>
          </w:p>
        </w:tc>
      </w:tr>
      <w:tr w:rsidR="00387FCE" w:rsidRPr="00B03817" w14:paraId="5667A859" w14:textId="77777777" w:rsidTr="004A0E5A">
        <w:trPr>
          <w:trHeight w:val="1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BAA6A82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3C4F4E4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Vasculiti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5F38574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8 (0.7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A53769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4 (0.8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EF8D186" w14:textId="3E24453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87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A8ADFA4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CB267DF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1 (0.8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347D949" w14:textId="10802C45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.87</w:t>
            </w:r>
          </w:p>
        </w:tc>
      </w:tr>
      <w:tr w:rsidR="00387FCE" w:rsidRPr="00B03817" w14:paraId="0E519DA6" w14:textId="77777777" w:rsidTr="004A0E5A">
        <w:trPr>
          <w:trHeight w:val="15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61B24E93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Neurological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07D3AFE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ementi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F4CD0BB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17 (10.6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0F06117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2 (6.4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0C969F4" w14:textId="202F0C04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9F26AC4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 (1.9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3F6B2BB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46 (10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A335506" w14:textId="47ECAABA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21E8FABA" w14:textId="77777777" w:rsidTr="004A0E5A">
        <w:trPr>
          <w:trHeight w:val="1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C19B44E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1270DB9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trok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2462F9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7 (8.0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99BEB2D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88 (13.5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D99EFD9" w14:textId="5D5E810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5930AC8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 (9.7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5118846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40 (9.7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CA5DBAB" w14:textId="0D88D31F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99</w:t>
            </w:r>
          </w:p>
        </w:tc>
      </w:tr>
      <w:tr w:rsidR="00387FCE" w:rsidRPr="00B03817" w14:paraId="30CC3EBE" w14:textId="77777777" w:rsidTr="004A0E5A">
        <w:trPr>
          <w:trHeight w:val="1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01E76F9D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6B19CCC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arkinson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6D911E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1 (2.8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08FD86D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1 (4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96EB8D2" w14:textId="5517FD1D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7B5275B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5 (3.2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BB3AA7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7 (3.3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69EAFD5" w14:textId="14562BDD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98</w:t>
            </w:r>
          </w:p>
        </w:tc>
      </w:tr>
      <w:tr w:rsidR="00387FCE" w:rsidRPr="00B03817" w14:paraId="22C31662" w14:textId="77777777" w:rsidTr="004A0E5A">
        <w:trPr>
          <w:trHeight w:val="1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268FD9FD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7AA8604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pilepsy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3E42FC0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35 (3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408D2F5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3 (2.6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191E4A9" w14:textId="48DD6718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4FDF13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2 (7.7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D1B0825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6 (2.5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1144C62" w14:textId="70C8EB31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37AD092A" w14:textId="77777777" w:rsidTr="004A0E5A">
        <w:trPr>
          <w:trHeight w:val="15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13E6BB8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2B73B93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ultiple sclerosi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A75460E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1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00D3DC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708126D" w14:textId="66F3B11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BB7A13B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EB1592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4B53B35" w14:textId="2DDD5D41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74</w:t>
            </w:r>
          </w:p>
        </w:tc>
      </w:tr>
      <w:tr w:rsidR="00387FCE" w:rsidRPr="00B03817" w14:paraId="78904343" w14:textId="77777777" w:rsidTr="004A0E5A">
        <w:trPr>
          <w:trHeight w:val="270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044570D8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sychiatric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706C71D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lcohol abus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A1189A9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6 (1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DDB0869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8 (7.6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6DE9331" w14:textId="204F4C4D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3C179C5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8 (11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0695288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6 (2.5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3900EAF" w14:textId="1D2ED69B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03DFB450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51714C90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2930775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ubstance abus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D91D07E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 (0.4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DF86C6F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.4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E64B610" w14:textId="28EBA75E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8A9788C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 (1.9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882931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 (0.2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4509E8F" w14:textId="73807752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67A84C68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81504CE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9661EF7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nxiety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DBEB22F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33 (21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7C6A7B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8 (11.7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B1CEE06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FE42E26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7 (23.9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FCB5D1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54 (17.6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7BE394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</w:tr>
      <w:tr w:rsidR="00387FCE" w:rsidRPr="00B03817" w14:paraId="11200152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3E881609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5C23276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6168E85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60 (23.6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A6639E4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1 (10.3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EC7B4CC" w14:textId="226E6B25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E6FCF3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5 (22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26CB03E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76 (19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EB216C2" w14:textId="011122B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30</w:t>
            </w:r>
          </w:p>
        </w:tc>
      </w:tr>
      <w:tr w:rsidR="00387FCE" w:rsidRPr="00B03817" w14:paraId="4EC51AAE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13DF6F8C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DC70FA5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ipolar disorder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8B0193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0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6C4189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 (1.0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BF028E1" w14:textId="096D89C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75D1948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 (2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99F94F5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 (0.4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A223E84" w14:textId="4A4B0264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616821B5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7A9D5F0C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2544766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sychotic disorder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643C73A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 (1.0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13EFE9A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 (0.8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8BA0E2D" w14:textId="3AA781AB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4BE789C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 (1.9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A25F59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2 (0.8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D4B00BD" w14:textId="47265C48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18</w:t>
            </w:r>
          </w:p>
        </w:tc>
      </w:tr>
      <w:tr w:rsidR="00387FCE" w:rsidRPr="00B03817" w14:paraId="0DE69EA8" w14:textId="77777777" w:rsidTr="004A0E5A">
        <w:trPr>
          <w:trHeight w:val="270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72E20ECB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Respiratory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55E6D1E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PD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28CFCF9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1 (7.4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5D1DDEF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08 (21.7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F3BEEDD" w14:textId="25AF03DC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9479AB5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5 (22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B06E68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4 (10.7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2C580B0" w14:textId="4633D042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61130EBE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636147C7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60B98B4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sthm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5EDEB1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3 (7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3607F9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 (1.8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80B7A1B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B5824C5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2 (7.7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F874D9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80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(5.5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4B78FC4" w14:textId="4CC95CCD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26</w:t>
            </w:r>
          </w:p>
        </w:tc>
      </w:tr>
      <w:tr w:rsidR="00387FCE" w:rsidRPr="00B03817" w14:paraId="6E31E3F1" w14:textId="77777777" w:rsidTr="004A0E5A">
        <w:trPr>
          <w:trHeight w:val="270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3329863C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Endocrine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B0F8543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Obesity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D78308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70 (24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6EABF6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3 (22.7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6BD9EC4" w14:textId="63FA02BB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44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380C8ED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55 (35.5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EA91286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28 (22.7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738842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5A54CC0B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0B027B5B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9430DA0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Thyroid disorder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C6E9C7A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91 (26.4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A75B6C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0 (12.1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0F1F4EA" w14:textId="0947AD1C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D4DA22F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9 (25.2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6538B36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312 (21.6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E1081E9" w14:textId="1DC8B13D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31</w:t>
            </w:r>
          </w:p>
        </w:tc>
      </w:tr>
      <w:tr w:rsidR="00387FCE" w:rsidRPr="00B03817" w14:paraId="2D539E68" w14:textId="77777777" w:rsidTr="004A0E5A">
        <w:trPr>
          <w:trHeight w:val="270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nil"/>
              <w:right w:val="single" w:sz="4" w:space="0" w:color="E7E6E6"/>
            </w:tcBorders>
            <w:vAlign w:val="center"/>
          </w:tcPr>
          <w:p w14:paraId="02249A57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>Renal comorbidities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141B500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nal chronic failur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0C9A01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1 (5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20F49BB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4 (10.9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F8C4754" w14:textId="37442F20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399246E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12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(7.7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5174B4D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03 (7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9B0C3C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78</w:t>
            </w:r>
          </w:p>
        </w:tc>
      </w:tr>
      <w:tr w:rsidR="00387FCE" w:rsidRPr="00B03817" w14:paraId="6B53097B" w14:textId="77777777" w:rsidTr="004A0E5A">
        <w:trPr>
          <w:trHeight w:val="60"/>
        </w:trPr>
        <w:tc>
          <w:tcPr>
            <w:tcW w:w="1826" w:type="dxa"/>
            <w:vMerge/>
            <w:tcBorders>
              <w:left w:val="single" w:sz="4" w:space="0" w:color="E7E6E6"/>
              <w:right w:val="single" w:sz="4" w:space="0" w:color="E7E6E6"/>
            </w:tcBorders>
            <w:vAlign w:val="center"/>
          </w:tcPr>
          <w:p w14:paraId="7BF0D1F2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4" w:space="0" w:color="E7E6E6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0B32CC5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curring urinary tract infection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4C96525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4 (10.4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D3A25A4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 (7.0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AC2DF51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0FDFEFE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1 (13.5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B2C249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28 (8.9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783EE20" w14:textId="4DD0C0C8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</w:tr>
      <w:tr w:rsidR="00387FCE" w:rsidRPr="00B03817" w14:paraId="5F2C7A64" w14:textId="77777777" w:rsidTr="004A0E5A">
        <w:trPr>
          <w:trHeight w:val="270"/>
        </w:trPr>
        <w:tc>
          <w:tcPr>
            <w:tcW w:w="1826" w:type="dxa"/>
            <w:vMerge w:val="restart"/>
            <w:tcBorders>
              <w:top w:val="single" w:sz="8" w:space="0" w:color="E7E6E6" w:themeColor="background2"/>
              <w:left w:val="single" w:sz="4" w:space="0" w:color="E7E6E6"/>
              <w:bottom w:val="single" w:sz="4" w:space="0" w:color="000000" w:themeColor="text1" w:themeShade="00"/>
              <w:right w:val="single" w:sz="8" w:space="0" w:color="E7E6E6" w:themeColor="background2"/>
            </w:tcBorders>
            <w:vAlign w:val="center"/>
          </w:tcPr>
          <w:p w14:paraId="6B9F94F0" w14:textId="77777777" w:rsidR="005B0D20" w:rsidRPr="00B03817" w:rsidRDefault="005B0D20" w:rsidP="00C3749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  <w:p w14:paraId="6421B2B2" w14:textId="77777777" w:rsidR="005B0D20" w:rsidRPr="00B03817" w:rsidRDefault="00B03817" w:rsidP="00C37496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Neoplastic comorbidities  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BD14C13" w14:textId="77777777" w:rsidR="005B0D20" w:rsidRPr="00B03817" w:rsidRDefault="00B03817" w:rsidP="00FB6E58">
            <w:pPr>
              <w:spacing w:before="0" w:after="0" w:line="276" w:lineRule="auto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Any active neoplasi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76066F2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5 (8.6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85A171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8 (19.7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334007A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D033A96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42 (27.1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FEB667A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1 (10.5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4C75C4B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2D88BF59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  <w:bottom w:val="single" w:sz="4" w:space="0" w:color="E7E6E6"/>
            </w:tcBorders>
            <w:vAlign w:val="center"/>
          </w:tcPr>
          <w:p w14:paraId="486043AA" w14:textId="77777777" w:rsidR="005B0D20" w:rsidRPr="00B03817" w:rsidRDefault="00B03817" w:rsidP="00C37496">
            <w:pPr>
              <w:spacing w:before="0" w:after="0"/>
              <w:jc w:val="center"/>
            </w:pPr>
            <w:r w:rsidRPr="00B0381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Neoplastic comorbidities  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3010BBD5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D02A38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8 (2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94796DB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 (0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A73273A" w14:textId="5C80908C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EB4A379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7 (4.5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2F05D2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2 (1.5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A31A4B7" w14:textId="4B36272C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1A94EABA" w14:textId="77777777" w:rsidTr="004A0E5A">
        <w:trPr>
          <w:trHeight w:val="270"/>
        </w:trPr>
        <w:tc>
          <w:tcPr>
            <w:tcW w:w="1826" w:type="dxa"/>
            <w:vMerge/>
            <w:tcBorders>
              <w:top w:val="single" w:sz="4" w:space="0" w:color="E7E6E6"/>
              <w:left w:val="single" w:sz="4" w:space="0" w:color="E7E6E6"/>
            </w:tcBorders>
            <w:vAlign w:val="center"/>
          </w:tcPr>
          <w:p w14:paraId="72217C04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99F989F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Prostate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AAEC64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DF98CAD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5 (7.0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9969E7D" w14:textId="7789946E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24B12DB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8 (5.2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51F0F3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7 (1.9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3965DAF" w14:textId="74102ACE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2EB8733D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5DFDA77A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670EDF37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kin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096306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6 (1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CCB96B7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8 (1.6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961C645" w14:textId="2B4721F0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7000C1A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1.3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7DCFC6A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2 (1.5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3CC4679" w14:textId="62EDCCD3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82</w:t>
            </w:r>
          </w:p>
        </w:tc>
      </w:tr>
      <w:tr w:rsidR="00387FCE" w:rsidRPr="00B03817" w14:paraId="724ED18B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7529B87C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C975845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olorectal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522263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3 (1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A20A29B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 (1.8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10B0EF7" w14:textId="57D7B648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32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04A00E8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7 (4.5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211A2B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5 (1.0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99B350C" w14:textId="0978DD1F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65A9F7F9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54C9A693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7083097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Bladder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03CECDD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C57DC95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18 </w:t>
            </w: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(3.6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1B63B8A" w14:textId="7CC7B67D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716D6E7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 (3.9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23F377B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4 (1.0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E40592D" w14:textId="14B0DD83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2E3749FB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449B097D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AC7C7D2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ung</w:t>
            </w:r>
            <w:bookmarkStart w:id="0" w:name="_GoBack"/>
            <w:bookmarkEnd w:id="0"/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D497ABD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 (0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6F66805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9 (1.8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6016CF8" w14:textId="602EA70E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FBE4853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5 (3.2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1E97704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0 (0,7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4878649" w14:textId="78CBB453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Calibri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&lt;0.01</w:t>
            </w:r>
          </w:p>
        </w:tc>
      </w:tr>
      <w:tr w:rsidR="00387FCE" w:rsidRPr="00B03817" w14:paraId="58BCE948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1A1DE326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79FEECB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Cervix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D9887E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 (0.1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FA1D465" w14:textId="39D1D81A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E5E2B16" w14:textId="425C325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DA7E9B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DBD318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E20BB43" w14:textId="660405BA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74</w:t>
            </w:r>
          </w:p>
        </w:tc>
      </w:tr>
      <w:tr w:rsidR="00387FCE" w:rsidRPr="00B03817" w14:paraId="747645B1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624E573B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27557BC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iver-Gastrointestinal-Pancreas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1AB3B751" w14:textId="435C8D68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 (0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B8C672E" w14:textId="50A9AAA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 (0.8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45F37DC" w14:textId="180449F2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54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3EEDF57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DFB0670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0 (0.7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232DDDE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</w:tr>
      <w:tr w:rsidR="00387FCE" w:rsidRPr="00B03817" w14:paraId="1127F9DA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785C9268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1269A156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nal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795F15F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3 (0.3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FDA87A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 (1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D924911" w14:textId="77957FC2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009C447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3 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(1.9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1BBACFC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6 (0.4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7E82D8B" w14:textId="3D53342E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</w:tr>
      <w:tr w:rsidR="00387FCE" w:rsidRPr="00B03817" w14:paraId="13AB3419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45A8D731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79545913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ndometrial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3EA2BC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 (0.2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99E777E" w14:textId="3C05A88B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0 (0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F5ADC77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2BC883D8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676BB4D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3FC5DE6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</w:tr>
      <w:tr w:rsidR="00387FCE" w:rsidRPr="00B03817" w14:paraId="56EC270F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29FA5A02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045BB7AD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eukaemi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DA21D1F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5 (0.5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F440DB8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7 (1.4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0CF356B" w14:textId="401FC28C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8412117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1.3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59F3351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0 (0.7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7807A9A" w14:textId="1D775DD6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41</w:t>
            </w:r>
          </w:p>
        </w:tc>
      </w:tr>
      <w:tr w:rsidR="00387FCE" w:rsidRPr="00B03817" w14:paraId="01663CF0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3CA33E5F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</w:tcPr>
          <w:p w14:paraId="5D9C86C5" w14:textId="77777777" w:rsidR="005B0D20" w:rsidRPr="00B03817" w:rsidRDefault="00B03817" w:rsidP="00FB6E58">
            <w:pPr>
              <w:spacing w:before="0" w:after="0" w:line="276" w:lineRule="auto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Lymphom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58EB1F9D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11 (1.0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F28A107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6 (1.2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64B65EF6" w14:textId="0757A094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71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4365DFE7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 (0.6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364B8745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16 (1.1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8" w:space="0" w:color="E7E6E6" w:themeColor="background2"/>
              <w:right w:val="single" w:sz="8" w:space="0" w:color="E7E6E6" w:themeColor="background2"/>
            </w:tcBorders>
            <w:vAlign w:val="center"/>
          </w:tcPr>
          <w:p w14:paraId="0A91408E" w14:textId="47B80C55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59</w:t>
            </w:r>
          </w:p>
        </w:tc>
      </w:tr>
      <w:tr w:rsidR="00387FCE" w:rsidRPr="00B03817" w14:paraId="7DDC0C77" w14:textId="77777777" w:rsidTr="004A0E5A">
        <w:trPr>
          <w:trHeight w:val="270"/>
        </w:trPr>
        <w:tc>
          <w:tcPr>
            <w:tcW w:w="1826" w:type="dxa"/>
            <w:vMerge/>
            <w:tcBorders>
              <w:left w:val="single" w:sz="4" w:space="0" w:color="E7E6E6"/>
            </w:tcBorders>
            <w:vAlign w:val="center"/>
          </w:tcPr>
          <w:p w14:paraId="4A3C8340" w14:textId="77777777" w:rsidR="005B0D20" w:rsidRPr="00B03817" w:rsidRDefault="005B0D20" w:rsidP="00C37496">
            <w:pPr>
              <w:spacing w:before="0" w:after="0"/>
            </w:pPr>
          </w:p>
        </w:tc>
        <w:tc>
          <w:tcPr>
            <w:tcW w:w="150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D9D9D9" w:themeColor="background1" w:themeShade="D9"/>
              <w:right w:val="single" w:sz="8" w:space="0" w:color="E7E6E6" w:themeColor="background2"/>
            </w:tcBorders>
          </w:tcPr>
          <w:p w14:paraId="0E8413B5" w14:textId="77777777" w:rsidR="005B0D20" w:rsidRPr="00B03817" w:rsidRDefault="00B03817" w:rsidP="00FB6E58">
            <w:pPr>
              <w:spacing w:before="0" w:after="0" w:line="276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Other neoplasia</w:t>
            </w:r>
          </w:p>
        </w:tc>
        <w:tc>
          <w:tcPr>
            <w:tcW w:w="125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D9D9D9" w:themeColor="background1" w:themeShade="D9"/>
              <w:right w:val="single" w:sz="8" w:space="0" w:color="E7E6E6" w:themeColor="background2"/>
            </w:tcBorders>
            <w:vAlign w:val="center"/>
          </w:tcPr>
          <w:p w14:paraId="7BF4C371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 (0.4%)</w:t>
            </w:r>
          </w:p>
        </w:tc>
        <w:tc>
          <w:tcPr>
            <w:tcW w:w="1158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D9D9D9" w:themeColor="background1" w:themeShade="D9"/>
              <w:right w:val="single" w:sz="8" w:space="0" w:color="E7E6E6" w:themeColor="background2"/>
            </w:tcBorders>
            <w:vAlign w:val="center"/>
          </w:tcPr>
          <w:p w14:paraId="77FACB32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4 (0.8%)</w:t>
            </w:r>
          </w:p>
        </w:tc>
        <w:tc>
          <w:tcPr>
            <w:tcW w:w="902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D9D9D9" w:themeColor="background1" w:themeShade="D9"/>
              <w:right w:val="single" w:sz="8" w:space="0" w:color="E7E6E6" w:themeColor="background2"/>
            </w:tcBorders>
            <w:vAlign w:val="center"/>
          </w:tcPr>
          <w:p w14:paraId="6B5234D2" w14:textId="7ABDE60D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15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D9D9D9" w:themeColor="background1" w:themeShade="D9"/>
              <w:right w:val="single" w:sz="8" w:space="0" w:color="E7E6E6" w:themeColor="background2"/>
            </w:tcBorders>
            <w:vAlign w:val="center"/>
          </w:tcPr>
          <w:p w14:paraId="4BC15FA3" w14:textId="77777777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2 (1.3%)</w:t>
            </w:r>
          </w:p>
        </w:tc>
        <w:tc>
          <w:tcPr>
            <w:tcW w:w="1215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D9D9D9" w:themeColor="background1" w:themeShade="D9"/>
              <w:right w:val="single" w:sz="8" w:space="0" w:color="E7E6E6" w:themeColor="background2"/>
            </w:tcBorders>
            <w:vAlign w:val="center"/>
          </w:tcPr>
          <w:p w14:paraId="547EDA16" w14:textId="622F845F" w:rsidR="005B0D20" w:rsidRPr="00B03817" w:rsidRDefault="00B03817" w:rsidP="00FB6E58">
            <w:pPr>
              <w:spacing w:before="0" w:after="0" w:line="360" w:lineRule="auto"/>
              <w:jc w:val="center"/>
            </w:pPr>
            <w:r w:rsidRPr="00B03817">
              <w:rPr>
                <w:rFonts w:eastAsia="Times New Roman" w:cs="Times New Roman"/>
                <w:sz w:val="16"/>
                <w:szCs w:val="16"/>
              </w:rPr>
              <w:t>6 (0.4%)</w:t>
            </w:r>
          </w:p>
        </w:tc>
        <w:tc>
          <w:tcPr>
            <w:tcW w:w="750" w:type="dxa"/>
            <w:tcBorders>
              <w:top w:val="single" w:sz="8" w:space="0" w:color="E7E6E6" w:themeColor="background2"/>
              <w:left w:val="single" w:sz="8" w:space="0" w:color="E7E6E6" w:themeColor="background2"/>
              <w:bottom w:val="single" w:sz="4" w:space="0" w:color="D9D9D9" w:themeColor="background1" w:themeShade="D9"/>
              <w:right w:val="single" w:sz="8" w:space="0" w:color="E7E6E6" w:themeColor="background2"/>
            </w:tcBorders>
            <w:vAlign w:val="center"/>
          </w:tcPr>
          <w:p w14:paraId="21817116" w14:textId="77777777" w:rsidR="005B0D20" w:rsidRPr="00B03817" w:rsidRDefault="00B03817" w:rsidP="00FB6E58">
            <w:pPr>
              <w:spacing w:before="0" w:after="0" w:line="36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>0.14</w:t>
            </w:r>
          </w:p>
        </w:tc>
      </w:tr>
      <w:tr w:rsidR="00387FCE" w:rsidRPr="000F617D" w14:paraId="4256EF3E" w14:textId="77777777" w:rsidTr="00C37496">
        <w:trPr>
          <w:trHeight w:val="270"/>
        </w:trPr>
        <w:tc>
          <w:tcPr>
            <w:tcW w:w="9766" w:type="dxa"/>
            <w:gridSpan w:val="8"/>
            <w:tcBorders>
              <w:top w:val="single" w:sz="4" w:space="0" w:color="D9D9D9" w:themeColor="background1" w:themeShade="D9"/>
              <w:left w:val="single" w:sz="8" w:space="0" w:color="E7E6E6" w:themeColor="background2"/>
              <w:bottom w:val="single" w:sz="4" w:space="0" w:color="D9D9D9" w:themeColor="background1" w:themeShade="D9"/>
              <w:right w:val="single" w:sz="8" w:space="0" w:color="E7E6E6" w:themeColor="background2"/>
            </w:tcBorders>
            <w:vAlign w:val="center"/>
          </w:tcPr>
          <w:p w14:paraId="7DD72943" w14:textId="6655E8BF" w:rsidR="005B0D20" w:rsidRPr="000F617D" w:rsidRDefault="00B03817" w:rsidP="00C37496">
            <w:pPr>
              <w:spacing w:before="0" w:after="0" w:line="360" w:lineRule="auto"/>
              <w:rPr>
                <w:rFonts w:eastAsia="Times New Roman" w:cs="Times New Roman"/>
                <w:sz w:val="16"/>
                <w:szCs w:val="16"/>
              </w:rPr>
            </w:pPr>
            <w:r w:rsidRPr="00B03817">
              <w:rPr>
                <w:rFonts w:eastAsia="Times New Roman" w:cs="Times New Roman"/>
                <w:sz w:val="16"/>
                <w:szCs w:val="16"/>
              </w:rPr>
              <w:t xml:space="preserve">Abbreviations: </w:t>
            </w:r>
            <w:r w:rsidR="00AB1BA7" w:rsidRPr="00B03817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HIV, Human Immunodeficiency Virus; COPD, Chronic Obstructive Pulmonary Disease</w:t>
            </w:r>
            <w:r w:rsidRPr="00B03817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</w:tr>
    </w:tbl>
    <w:p w14:paraId="5F4413AA" w14:textId="404D22D0" w:rsidR="00ED0BF9" w:rsidRPr="000F617D" w:rsidRDefault="00ED0BF9" w:rsidP="005B0D20"/>
    <w:sectPr w:rsidR="00ED0BF9" w:rsidRPr="000F617D" w:rsidSect="00B038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5305B5"/>
    <w:multiLevelType w:val="hybridMultilevel"/>
    <w:tmpl w:val="4F8C24FA"/>
    <w:lvl w:ilvl="0" w:tplc="2C16C44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7440150A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48680D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3566B4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C3A837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BFE437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B602D92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C2274A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DB852D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90|207|197|190|203|197|188|202|197|188|207|197|201|185|197|204|198|"/>
    <w:docVar w:name="Username" w:val="Editor"/>
  </w:docVars>
  <w:rsids>
    <w:rsidRoot w:val="005B0D20"/>
    <w:rsid w:val="000F617D"/>
    <w:rsid w:val="00152C48"/>
    <w:rsid w:val="00164DD3"/>
    <w:rsid w:val="00183DFB"/>
    <w:rsid w:val="00257030"/>
    <w:rsid w:val="002764C6"/>
    <w:rsid w:val="002D3658"/>
    <w:rsid w:val="00373B64"/>
    <w:rsid w:val="003750D2"/>
    <w:rsid w:val="00387FCE"/>
    <w:rsid w:val="003D0A90"/>
    <w:rsid w:val="004A0E5A"/>
    <w:rsid w:val="004B357C"/>
    <w:rsid w:val="00557D1C"/>
    <w:rsid w:val="005B0D20"/>
    <w:rsid w:val="005D15E2"/>
    <w:rsid w:val="005E7BA4"/>
    <w:rsid w:val="007E0028"/>
    <w:rsid w:val="00823498"/>
    <w:rsid w:val="008B6AA0"/>
    <w:rsid w:val="008F271B"/>
    <w:rsid w:val="008F3C26"/>
    <w:rsid w:val="009D0059"/>
    <w:rsid w:val="009E76C0"/>
    <w:rsid w:val="00A6511F"/>
    <w:rsid w:val="00AB1BA7"/>
    <w:rsid w:val="00AC03CB"/>
    <w:rsid w:val="00B03817"/>
    <w:rsid w:val="00C0197F"/>
    <w:rsid w:val="00C37496"/>
    <w:rsid w:val="00C41508"/>
    <w:rsid w:val="00CB0863"/>
    <w:rsid w:val="00CF0560"/>
    <w:rsid w:val="00EC122B"/>
    <w:rsid w:val="00ED0BF9"/>
    <w:rsid w:val="00F03CDE"/>
    <w:rsid w:val="00F1302A"/>
    <w:rsid w:val="00F54610"/>
    <w:rsid w:val="00FB6E58"/>
    <w:rsid w:val="00FF521A"/>
    <w:rsid w:val="2C438CDF"/>
    <w:rsid w:val="30C8E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BBD704"/>
  <w15:chartTrackingRefBased/>
  <w15:docId w15:val="{A75F4093-795A-4B05-A0F6-8A9CD64B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D20"/>
    <w:pPr>
      <w:spacing w:before="120" w:after="240" w:line="24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0D20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customStyle="1" w:styleId="af0">
    <w:name w:val="af0"/>
    <w:basedOn w:val="TableNormal"/>
    <w:rsid w:val="005B0D20"/>
    <w:pPr>
      <w:spacing w:after="0" w:line="240" w:lineRule="auto"/>
    </w:pPr>
    <w:rPr>
      <w:rFonts w:ascii="Calibri" w:eastAsia="Calibri" w:hAnsi="Calibri" w:cs="Calibri"/>
      <w:lang w:eastAsia="es-ES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Revision">
    <w:name w:val="Revision"/>
    <w:hidden/>
    <w:uiPriority w:val="99"/>
    <w:semiHidden/>
    <w:rsid w:val="000F617D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7D"/>
    <w:rPr>
      <w:rFonts w:ascii="Tahoma" w:hAnsi="Tahoma" w:cs="Tahoma"/>
      <w:b/>
      <w:bCs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617D"/>
    <w:pPr>
      <w:spacing w:before="0" w:after="0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17D"/>
    <w:rPr>
      <w:rFonts w:ascii="Tahoma" w:hAnsi="Tahoma" w:cs="Tahoma"/>
      <w:sz w:val="16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8</Pages>
  <Words>1634</Words>
  <Characters>9315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Barrio Cortes</dc:creator>
  <cp:lastModifiedBy>Sowmiya Subramani</cp:lastModifiedBy>
  <cp:revision>23</cp:revision>
  <dcterms:created xsi:type="dcterms:W3CDTF">2023-07-31T20:07:00Z</dcterms:created>
  <dcterms:modified xsi:type="dcterms:W3CDTF">2023-11-18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7-27T13:57:07Z</vt:filetime>
  </property>
</Properties>
</file>